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A8EEF" w14:textId="788549AD" w:rsidR="00274F9A" w:rsidRPr="003839E9" w:rsidRDefault="00A71746" w:rsidP="003839E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C59">
        <w:rPr>
          <w:rFonts w:ascii="Times New Roman" w:hAnsi="Times New Roman" w:cs="Times New Roman"/>
          <w:b/>
          <w:sz w:val="24"/>
          <w:szCs w:val="24"/>
          <w:lang w:val="en-GB"/>
        </w:rPr>
        <w:t>Suppl</w:t>
      </w:r>
      <w:r w:rsidR="00623C59">
        <w:rPr>
          <w:rFonts w:ascii="Times New Roman" w:hAnsi="Times New Roman" w:cs="Times New Roman"/>
          <w:b/>
          <w:sz w:val="24"/>
          <w:szCs w:val="24"/>
          <w:lang w:val="en-GB"/>
        </w:rPr>
        <w:t>ementary</w:t>
      </w:r>
      <w:r w:rsidRPr="00623C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3839E9">
        <w:rPr>
          <w:rFonts w:ascii="Times New Roman" w:hAnsi="Times New Roman" w:cs="Times New Roman"/>
          <w:b/>
          <w:sz w:val="24"/>
          <w:szCs w:val="24"/>
          <w:lang w:val="en-GB"/>
        </w:rPr>
        <w:t>S3.</w:t>
      </w:r>
      <w:r w:rsidR="00A24F0E" w:rsidRPr="00623C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E6707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Association of </w:t>
      </w:r>
      <w:r w:rsidR="00A24F0E" w:rsidRPr="00623C59">
        <w:rPr>
          <w:rFonts w:ascii="Times New Roman" w:hAnsi="Times New Roman" w:cs="Times New Roman"/>
          <w:sz w:val="24"/>
          <w:szCs w:val="24"/>
          <w:lang w:val="en-GB"/>
        </w:rPr>
        <w:t>EDI3 express</w:t>
      </w:r>
      <w:bookmarkStart w:id="0" w:name="_GoBack"/>
      <w:bookmarkEnd w:id="0"/>
      <w:r w:rsidR="00A24F0E" w:rsidRPr="00623C59"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="00CE6707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 for the three probesets on the Affymetrix HG U133 Plus 2.0 array</w:t>
      </w:r>
      <w:r w:rsidR="00A24F0E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625B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A5619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available </w:t>
      </w:r>
      <w:r w:rsidR="0072625B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clinicopathological </w:t>
      </w:r>
      <w:r w:rsidR="00CE6707" w:rsidRPr="00623C59">
        <w:rPr>
          <w:rFonts w:ascii="Times New Roman" w:hAnsi="Times New Roman" w:cs="Times New Roman"/>
          <w:sz w:val="24"/>
          <w:szCs w:val="24"/>
          <w:lang w:val="en-GB"/>
        </w:rPr>
        <w:t>parameters</w:t>
      </w:r>
      <w:r w:rsidR="00274F9A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 shown for </w:t>
      </w:r>
      <w:r w:rsidR="00523AD1" w:rsidRPr="00523AD1">
        <w:rPr>
          <w:rFonts w:ascii="Times New Roman" w:hAnsi="Times New Roman" w:cs="Times New Roman"/>
          <w:b/>
          <w:bCs/>
          <w:sz w:val="24"/>
          <w:szCs w:val="24"/>
          <w:lang w:val="en-GB"/>
        </w:rPr>
        <w:t>A,</w:t>
      </w:r>
      <w:r w:rsidR="00523A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4F9A" w:rsidRPr="00623C59">
        <w:rPr>
          <w:rFonts w:ascii="Times New Roman" w:hAnsi="Times New Roman" w:cs="Times New Roman"/>
          <w:sz w:val="24"/>
          <w:szCs w:val="24"/>
          <w:lang w:val="en-GB"/>
        </w:rPr>
        <w:t>the six datasets combined</w:t>
      </w:r>
      <w:r w:rsidR="00523AD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C0107">
        <w:rPr>
          <w:rFonts w:ascii="Times New Roman" w:hAnsi="Times New Roman" w:cs="Times New Roman"/>
          <w:sz w:val="24"/>
          <w:szCs w:val="24"/>
          <w:lang w:val="en-GB"/>
        </w:rPr>
        <w:t>as well as</w:t>
      </w:r>
      <w:r w:rsidR="00523AD1">
        <w:rPr>
          <w:rFonts w:ascii="Times New Roman" w:hAnsi="Times New Roman" w:cs="Times New Roman"/>
          <w:sz w:val="24"/>
          <w:szCs w:val="24"/>
          <w:lang w:val="en-GB"/>
        </w:rPr>
        <w:t xml:space="preserve"> separately for </w:t>
      </w:r>
      <w:r w:rsidR="00523AD1" w:rsidRPr="00523AD1">
        <w:rPr>
          <w:rFonts w:ascii="Times New Roman" w:hAnsi="Times New Roman" w:cs="Times New Roman"/>
          <w:b/>
          <w:bCs/>
          <w:sz w:val="24"/>
          <w:szCs w:val="24"/>
          <w:lang w:val="en-GB"/>
        </w:rPr>
        <w:t>B,</w:t>
      </w:r>
      <w:r w:rsidR="00523A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3AD1" w:rsidRPr="00523AD1">
        <w:rPr>
          <w:rFonts w:ascii="Times New Roman" w:hAnsi="Times New Roman" w:cs="Times New Roman"/>
          <w:sz w:val="24"/>
          <w:szCs w:val="24"/>
          <w:lang w:val="en-GB"/>
        </w:rPr>
        <w:t>GSE16446</w:t>
      </w:r>
      <w:r w:rsidR="00523AD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23AD1" w:rsidRPr="00523AD1">
        <w:rPr>
          <w:rFonts w:ascii="Times New Roman" w:hAnsi="Times New Roman" w:cs="Times New Roman"/>
          <w:b/>
          <w:bCs/>
          <w:sz w:val="24"/>
          <w:szCs w:val="24"/>
          <w:lang w:val="en-GB"/>
        </w:rPr>
        <w:t>C,</w:t>
      </w:r>
      <w:r w:rsidR="00523A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231D" w:rsidRPr="0034231D">
        <w:rPr>
          <w:rFonts w:ascii="Times New Roman" w:hAnsi="Times New Roman" w:cs="Times New Roman"/>
          <w:sz w:val="24"/>
          <w:szCs w:val="24"/>
          <w:lang w:val="en-GB"/>
        </w:rPr>
        <w:t>GSE19615</w:t>
      </w:r>
      <w:r w:rsidR="003423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4231D" w:rsidRPr="0034231D">
        <w:rPr>
          <w:rFonts w:ascii="Times New Roman" w:hAnsi="Times New Roman" w:cs="Times New Roman"/>
          <w:b/>
          <w:bCs/>
          <w:sz w:val="24"/>
          <w:szCs w:val="24"/>
          <w:lang w:val="en-GB"/>
        </w:rPr>
        <w:t>D,</w:t>
      </w:r>
      <w:r w:rsidR="003423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691E" w:rsidRPr="00EA691E">
        <w:rPr>
          <w:rFonts w:ascii="Times New Roman" w:hAnsi="Times New Roman" w:cs="Times New Roman"/>
          <w:sz w:val="24"/>
          <w:szCs w:val="24"/>
          <w:lang w:val="en-GB"/>
        </w:rPr>
        <w:t>GSE28844</w:t>
      </w:r>
      <w:r w:rsidR="00EA69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A691E" w:rsidRPr="00EA691E">
        <w:rPr>
          <w:rFonts w:ascii="Times New Roman" w:hAnsi="Times New Roman" w:cs="Times New Roman"/>
          <w:b/>
          <w:bCs/>
          <w:sz w:val="24"/>
          <w:szCs w:val="24"/>
          <w:lang w:val="en-GB"/>
        </w:rPr>
        <w:t>E,</w:t>
      </w:r>
      <w:r w:rsidR="00EA6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6098" w:rsidRPr="003D6098">
        <w:rPr>
          <w:rFonts w:ascii="Times New Roman" w:hAnsi="Times New Roman" w:cs="Times New Roman"/>
          <w:sz w:val="24"/>
          <w:szCs w:val="24"/>
          <w:lang w:val="en-GB"/>
        </w:rPr>
        <w:t>GSE32646</w:t>
      </w:r>
      <w:r w:rsidR="00EA69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A691E" w:rsidRPr="00EA691E">
        <w:rPr>
          <w:rFonts w:ascii="Times New Roman" w:hAnsi="Times New Roman" w:cs="Times New Roman"/>
          <w:b/>
          <w:bCs/>
          <w:sz w:val="24"/>
          <w:szCs w:val="24"/>
          <w:lang w:val="en-GB"/>
        </w:rPr>
        <w:t>F,</w:t>
      </w:r>
      <w:r w:rsidR="00EA6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3FD0" w:rsidRPr="002C3FD0">
        <w:rPr>
          <w:rFonts w:ascii="Times New Roman" w:hAnsi="Times New Roman" w:cs="Times New Roman"/>
          <w:sz w:val="24"/>
          <w:szCs w:val="24"/>
          <w:lang w:val="en-GB"/>
        </w:rPr>
        <w:t>GSE6532</w:t>
      </w:r>
      <w:r w:rsidR="00DC0107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DC0107" w:rsidRPr="00DC0107">
        <w:rPr>
          <w:rFonts w:ascii="Times New Roman" w:hAnsi="Times New Roman" w:cs="Times New Roman"/>
          <w:b/>
          <w:bCs/>
          <w:sz w:val="24"/>
          <w:szCs w:val="24"/>
          <w:lang w:val="en-GB"/>
        </w:rPr>
        <w:t>G,</w:t>
      </w:r>
      <w:r w:rsidR="00DC01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6337" w:rsidRPr="00B86337">
        <w:rPr>
          <w:rFonts w:ascii="Times New Roman" w:hAnsi="Times New Roman" w:cs="Times New Roman"/>
          <w:sz w:val="24"/>
          <w:szCs w:val="24"/>
          <w:lang w:val="en-GB"/>
        </w:rPr>
        <w:t>GSE9195</w:t>
      </w:r>
      <w:r w:rsidR="003423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E6707" w:rsidRPr="00623C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E6707" w:rsidRPr="00623C59">
        <w:rPr>
          <w:rFonts w:ascii="Times New Roman" w:hAnsi="Times New Roman" w:cs="Times New Roman"/>
          <w:sz w:val="24"/>
          <w:szCs w:val="24"/>
          <w:lang w:val="en-GB"/>
        </w:rPr>
        <w:t xml:space="preserve"> value from the Mann Whitney U </w:t>
      </w:r>
      <w:r w:rsidR="00647492">
        <w:rPr>
          <w:rFonts w:ascii="Times New Roman" w:hAnsi="Times New Roman" w:cs="Times New Roman"/>
          <w:sz w:val="24"/>
          <w:szCs w:val="24"/>
          <w:lang w:val="en-GB"/>
        </w:rPr>
        <w:t xml:space="preserve">or Kruskal-Wallis </w:t>
      </w:r>
      <w:r w:rsidR="00CE6707" w:rsidRPr="00623C59">
        <w:rPr>
          <w:rFonts w:ascii="Times New Roman" w:hAnsi="Times New Roman" w:cs="Times New Roman"/>
          <w:sz w:val="24"/>
          <w:szCs w:val="24"/>
          <w:lang w:val="en-GB"/>
        </w:rPr>
        <w:t>test.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704E3" w:rsidRPr="00570905" w14:paraId="3E8CB996" w14:textId="77777777" w:rsidTr="00383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6A508D" w14:textId="43222D37" w:rsidR="000704E3" w:rsidRPr="003839E9" w:rsidRDefault="000704E3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A0F002" w14:textId="77777777" w:rsidR="000704E3" w:rsidRPr="003839E9" w:rsidRDefault="000704E3" w:rsidP="007262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24852C" w14:textId="77777777" w:rsidR="000704E3" w:rsidRPr="003839E9" w:rsidRDefault="000704E3" w:rsidP="007262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B9FB" w14:textId="77777777" w:rsidR="000704E3" w:rsidRPr="003839E9" w:rsidRDefault="000704E3" w:rsidP="00CE6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0704E3" w:rsidRPr="003839E9" w14:paraId="6FA566FA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C72" w14:textId="112D5FBD" w:rsidR="0072625B" w:rsidRPr="003839E9" w:rsidRDefault="003839E9" w:rsidP="0072625B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 Combined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E9C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FC6B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6F63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ECA0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90CA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0704E3" w:rsidRPr="003839E9" w14:paraId="0C98968B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7D9B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75A7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96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80A4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0911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A3D2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72625B" w:rsidRPr="003839E9" w14:paraId="4A3A8559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4D41183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6B09F36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54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0D8C58B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71F20B1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035ECCF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FCA981D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10AE73E8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21A8811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0EE2BAC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B23825D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C4CF41E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3DDD90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369E62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6D4AC8C6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A13EAF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EE8A47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3BA34D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F4B52F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92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D7C1B7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77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2F43D9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72625B" w:rsidRPr="003839E9" w14:paraId="3C6B14B4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905582D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0D14A71E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335</w:t>
            </w:r>
          </w:p>
        </w:tc>
        <w:tc>
          <w:tcPr>
            <w:tcW w:w="1560" w:type="dxa"/>
            <w:noWrap/>
            <w:vAlign w:val="center"/>
            <w:hideMark/>
          </w:tcPr>
          <w:p w14:paraId="6C5BEB8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62.0</w:t>
            </w:r>
          </w:p>
        </w:tc>
        <w:tc>
          <w:tcPr>
            <w:tcW w:w="1560" w:type="dxa"/>
            <w:noWrap/>
            <w:vAlign w:val="center"/>
            <w:hideMark/>
          </w:tcPr>
          <w:p w14:paraId="1D67C51B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1016AA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E65A4AC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232ADF09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061C66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7C5B2E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C2E3BA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A7459E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267938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052360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298E7F67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EBB28D9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2D1AD8BC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9F97E35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36BB641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63BD75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0C03A6F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4C70BB00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BA6C68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DDB16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EB1A7A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63894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68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96ED52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  <w:r w:rsidR="000704E3" w:rsidRPr="003839E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1B2BE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981</w:t>
            </w:r>
          </w:p>
        </w:tc>
      </w:tr>
      <w:tr w:rsidR="0072625B" w:rsidRPr="003839E9" w14:paraId="4DA6FAA7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BC2C6AB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1A4C5588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1560" w:type="dxa"/>
            <w:noWrap/>
            <w:vAlign w:val="center"/>
            <w:hideMark/>
          </w:tcPr>
          <w:p w14:paraId="7D79F9DA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31.7</w:t>
            </w:r>
          </w:p>
        </w:tc>
        <w:tc>
          <w:tcPr>
            <w:tcW w:w="1560" w:type="dxa"/>
            <w:noWrap/>
            <w:vAlign w:val="center"/>
            <w:hideMark/>
          </w:tcPr>
          <w:p w14:paraId="4B7309EB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750619A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1BD13A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437E2195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EAB97B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DA61DF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6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E99F13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48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88676E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F4C465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1F43F0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31C171C3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8DB3156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6C0092C5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D0B8A4C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EC573D4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7F96D5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6E4C760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6940E969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360F0B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EC0497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5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790EC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47.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383CFD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8869D5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510BDD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</w:tr>
      <w:tr w:rsidR="0072625B" w:rsidRPr="003839E9" w14:paraId="7A21389E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A474FF6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1CD3830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12</w:t>
            </w:r>
          </w:p>
        </w:tc>
        <w:tc>
          <w:tcPr>
            <w:tcW w:w="1560" w:type="dxa"/>
            <w:noWrap/>
            <w:vAlign w:val="center"/>
            <w:hideMark/>
          </w:tcPr>
          <w:p w14:paraId="7955BA44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39.3</w:t>
            </w:r>
          </w:p>
        </w:tc>
        <w:tc>
          <w:tcPr>
            <w:tcW w:w="1560" w:type="dxa"/>
            <w:noWrap/>
            <w:vAlign w:val="center"/>
            <w:hideMark/>
          </w:tcPr>
          <w:p w14:paraId="68D7BB0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72F3DAF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A5E2E41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5ED2F530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8610C3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3E035A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13467F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3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8455D2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DD317A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C00D82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2BC35155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E151EC8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6B4AD185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054C69D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F545312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103B1CF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5C904A1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72936BCA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13F03C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F41D2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2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0EC4E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42.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A55937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5C77C3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6B331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72625B" w:rsidRPr="003839E9" w14:paraId="1C37C7C3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C9B2962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078F57F7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311</w:t>
            </w:r>
          </w:p>
        </w:tc>
        <w:tc>
          <w:tcPr>
            <w:tcW w:w="1560" w:type="dxa"/>
            <w:noWrap/>
            <w:vAlign w:val="center"/>
            <w:hideMark/>
          </w:tcPr>
          <w:p w14:paraId="212E5D86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57.6</w:t>
            </w:r>
          </w:p>
        </w:tc>
        <w:tc>
          <w:tcPr>
            <w:tcW w:w="1560" w:type="dxa"/>
            <w:noWrap/>
            <w:vAlign w:val="center"/>
            <w:hideMark/>
          </w:tcPr>
          <w:p w14:paraId="0AC69967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F7AEF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C008D40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2EBDB7D8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F752D1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30E0A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269658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629299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9ECF3F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8191A8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6E0CDCD3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F429CD4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7987562A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80191B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F3F7763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0D3F85D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EEBFB1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27F477E6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807678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4DE87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46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DC9F82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85.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E01C7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B1AE37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5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7566C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72625B" w:rsidRPr="003839E9" w14:paraId="72679053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8A86E6C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20A1041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560" w:type="dxa"/>
            <w:noWrap/>
            <w:vAlign w:val="center"/>
            <w:hideMark/>
          </w:tcPr>
          <w:p w14:paraId="5C26E4E8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4.3</w:t>
            </w:r>
          </w:p>
        </w:tc>
        <w:tc>
          <w:tcPr>
            <w:tcW w:w="1560" w:type="dxa"/>
            <w:noWrap/>
            <w:vAlign w:val="center"/>
            <w:hideMark/>
          </w:tcPr>
          <w:p w14:paraId="5B289077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E3B0C8F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A5D8FEE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57AC5919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18AB87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7918C1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B7A598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5866E7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70659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F70CA2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30FB2C74" w14:textId="77777777" w:rsidTr="003839E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9E30168" w14:textId="77777777" w:rsidR="0072625B" w:rsidRPr="003839E9" w:rsidRDefault="0072625B" w:rsidP="007262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64B9A6C8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14022BE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481B5EE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F2D3C50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56F7C2A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42660A39" w14:textId="77777777" w:rsidTr="0038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E525C6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E6E949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904C8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4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D44A3C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58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3090F3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06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359A1D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0.762</w:t>
            </w:r>
          </w:p>
        </w:tc>
      </w:tr>
      <w:tr w:rsidR="0072625B" w:rsidRPr="003839E9" w14:paraId="0D2C0B1F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FA315AE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0E83A069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316</w:t>
            </w:r>
          </w:p>
        </w:tc>
        <w:tc>
          <w:tcPr>
            <w:tcW w:w="1560" w:type="dxa"/>
            <w:noWrap/>
            <w:vAlign w:val="center"/>
            <w:hideMark/>
          </w:tcPr>
          <w:p w14:paraId="6AAD9AB5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58.5</w:t>
            </w:r>
          </w:p>
        </w:tc>
        <w:tc>
          <w:tcPr>
            <w:tcW w:w="1560" w:type="dxa"/>
            <w:noWrap/>
            <w:vAlign w:val="center"/>
            <w:hideMark/>
          </w:tcPr>
          <w:p w14:paraId="2115054C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E78EB88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FF09FB7" w14:textId="77777777" w:rsidR="0072625B" w:rsidRPr="003839E9" w:rsidRDefault="0072625B" w:rsidP="00726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2625B" w:rsidRPr="003839E9" w14:paraId="60864CA7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DB35D5B" w14:textId="77777777" w:rsidR="0072625B" w:rsidRPr="003839E9" w:rsidRDefault="0072625B" w:rsidP="0072625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51155A3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147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50EFF24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839E9">
              <w:rPr>
                <w:rFonts w:ascii="Arial" w:eastAsia="Times New Roman" w:hAnsi="Arial" w:cs="Arial"/>
                <w:sz w:val="18"/>
                <w:szCs w:val="18"/>
              </w:rPr>
              <w:t>27.2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3B5EF95F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5917D90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798AE529" w14:textId="77777777" w:rsidR="0072625B" w:rsidRPr="003839E9" w:rsidRDefault="0072625B" w:rsidP="00726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1B379F20" w14:textId="77777777" w:rsidR="0072625B" w:rsidRDefault="0072625B" w:rsidP="00A24F0E">
      <w:pPr>
        <w:jc w:val="both"/>
        <w:rPr>
          <w:rFonts w:ascii="Times New Roman" w:hAnsi="Times New Roman" w:cs="Times New Roman"/>
          <w:lang w:val="en-GB"/>
        </w:rPr>
      </w:pPr>
    </w:p>
    <w:p w14:paraId="3FE05D26" w14:textId="77777777" w:rsidR="00274F9A" w:rsidRDefault="00274F9A" w:rsidP="00A24F0E">
      <w:pPr>
        <w:jc w:val="both"/>
        <w:rPr>
          <w:rFonts w:ascii="Times New Roman" w:hAnsi="Times New Roman" w:cs="Times New Roman"/>
          <w:lang w:val="en-GB"/>
        </w:rPr>
      </w:pPr>
    </w:p>
    <w:p w14:paraId="1D62626F" w14:textId="77777777" w:rsidR="00274F9A" w:rsidRDefault="00274F9A" w:rsidP="00A24F0E">
      <w:pPr>
        <w:jc w:val="both"/>
        <w:rPr>
          <w:rFonts w:ascii="Times New Roman" w:hAnsi="Times New Roman" w:cs="Times New Roman"/>
          <w:lang w:val="en-GB"/>
        </w:rPr>
      </w:pPr>
    </w:p>
    <w:p w14:paraId="6266F7D1" w14:textId="77777777" w:rsidR="00274F9A" w:rsidRDefault="00274F9A" w:rsidP="00A24F0E">
      <w:pPr>
        <w:jc w:val="both"/>
        <w:rPr>
          <w:rFonts w:ascii="Times New Roman" w:hAnsi="Times New Roman" w:cs="Times New Roman"/>
          <w:lang w:val="en-GB"/>
        </w:rPr>
      </w:pPr>
    </w:p>
    <w:p w14:paraId="233DEF4F" w14:textId="77777777" w:rsidR="00274F9A" w:rsidRDefault="00274F9A" w:rsidP="00A24F0E">
      <w:pPr>
        <w:jc w:val="both"/>
        <w:rPr>
          <w:rFonts w:ascii="Times New Roman" w:hAnsi="Times New Roman" w:cs="Times New Roman"/>
          <w:lang w:val="en-GB"/>
        </w:rPr>
      </w:pPr>
    </w:p>
    <w:p w14:paraId="1A127022" w14:textId="77777777" w:rsidR="00274F9A" w:rsidRDefault="00274F9A" w:rsidP="00A24F0E">
      <w:pPr>
        <w:jc w:val="both"/>
        <w:rPr>
          <w:rFonts w:ascii="Times New Roman" w:hAnsi="Times New Roman" w:cs="Times New Roman"/>
          <w:lang w:val="en-GB"/>
        </w:rPr>
      </w:pPr>
    </w:p>
    <w:p w14:paraId="5BD678C7" w14:textId="096B5248" w:rsidR="00274F9A" w:rsidRPr="0034231D" w:rsidRDefault="00274F9A" w:rsidP="0034231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274F9A" w:rsidRPr="00570905" w14:paraId="3DA97094" w14:textId="77777777" w:rsidTr="00342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E453CB" w14:textId="77777777" w:rsidR="00274F9A" w:rsidRPr="0034231D" w:rsidRDefault="00274F9A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6F62FE" w14:textId="77777777" w:rsidR="00274F9A" w:rsidRPr="0034231D" w:rsidRDefault="00274F9A" w:rsidP="00274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3598B9" w14:textId="77777777" w:rsidR="00274F9A" w:rsidRPr="0034231D" w:rsidRDefault="00274F9A" w:rsidP="00274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9AA5" w14:textId="77777777" w:rsidR="00274F9A" w:rsidRPr="0034231D" w:rsidRDefault="00274F9A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274F9A" w:rsidRPr="0034231D" w14:paraId="2ACCB593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9FEE" w14:textId="43936A8C" w:rsidR="00274F9A" w:rsidRPr="0034231D" w:rsidRDefault="0034231D" w:rsidP="00CF3744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 GSE16446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2FD9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6F1F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E98E" w14:textId="77777777" w:rsidR="00274F9A" w:rsidRPr="0034231D" w:rsidRDefault="00274F9A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B8A4" w14:textId="77777777" w:rsidR="00274F9A" w:rsidRPr="0034231D" w:rsidRDefault="00274F9A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2D11" w14:textId="77777777" w:rsidR="00274F9A" w:rsidRPr="0034231D" w:rsidRDefault="00274F9A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274F9A" w:rsidRPr="0034231D" w14:paraId="46955892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9E6C" w14:textId="77777777" w:rsidR="00274F9A" w:rsidRPr="0034231D" w:rsidRDefault="00274F9A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5CCA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9D22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DC9E" w14:textId="77777777" w:rsidR="00274F9A" w:rsidRPr="0034231D" w:rsidRDefault="00274F9A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8D3E" w14:textId="77777777" w:rsidR="00274F9A" w:rsidRPr="0034231D" w:rsidRDefault="00274F9A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301A" w14:textId="77777777" w:rsidR="00274F9A" w:rsidRPr="0034231D" w:rsidRDefault="00274F9A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274F9A" w:rsidRPr="0034231D" w14:paraId="1553D5F9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A73ADEE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2E47BF1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273CFC0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FF5D4AF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4ED38E8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BACF58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74F9A" w:rsidRPr="0034231D" w14:paraId="17A7D7BE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C445F17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7600C095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5E8FC0F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61A7C87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1281FE8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B5CF174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74F9A" w:rsidRPr="0034231D" w14:paraId="0895810E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0C5D61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672568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12F872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D21C62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97B5D2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26E113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</w:tr>
      <w:tr w:rsidR="00274F9A" w:rsidRPr="0034231D" w14:paraId="371F536F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A849FD2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7CF41BCB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560" w:type="dxa"/>
            <w:noWrap/>
            <w:vAlign w:val="center"/>
            <w:hideMark/>
          </w:tcPr>
          <w:p w14:paraId="3BDB3927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39.5</w:t>
            </w:r>
          </w:p>
        </w:tc>
        <w:tc>
          <w:tcPr>
            <w:tcW w:w="1560" w:type="dxa"/>
            <w:noWrap/>
            <w:vAlign w:val="center"/>
            <w:hideMark/>
          </w:tcPr>
          <w:p w14:paraId="642C5120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3312F2A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0EB1F5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7941CABB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D08D95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D4792D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398A57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7D010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9D1FB8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D695E9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5E543974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C0B65E3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0C509C58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8A9E95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FF27FF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523E54B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D2061C8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587B" w:rsidRPr="0034231D" w14:paraId="4B7CA8EA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2D0476" w14:textId="77777777" w:rsidR="00FE587B" w:rsidRPr="0034231D" w:rsidRDefault="00FE587B" w:rsidP="00FE587B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10FD3B" w14:textId="77777777" w:rsidR="00FE587B" w:rsidRPr="0034231D" w:rsidRDefault="00FE587B" w:rsidP="00FE5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CF9C85" w14:textId="77777777" w:rsidR="00FE587B" w:rsidRPr="0034231D" w:rsidRDefault="00FE587B" w:rsidP="00FE5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B47D3A" w14:textId="77777777" w:rsidR="00FE587B" w:rsidRPr="0034231D" w:rsidRDefault="00FE587B" w:rsidP="00FE5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34C48F" w14:textId="77777777" w:rsidR="00FE587B" w:rsidRPr="0034231D" w:rsidRDefault="00FE587B" w:rsidP="00FE5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65550C" w14:textId="77777777" w:rsidR="00FE587B" w:rsidRPr="0034231D" w:rsidRDefault="00FE587B" w:rsidP="00FE5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2A02B924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8690715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40415D9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6B01CBC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4D4B189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4FB067C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D34B4A3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0374851A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857172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5DF450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7268FE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32C080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0FBB61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9439A6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793AA0E8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822EA39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5E8053E3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C1F1ABB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0516E05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EF699D8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578E01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50CADA5D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3BE575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DE9909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A1DED0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EDA4A9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D2ABBA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12F19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</w:tr>
      <w:tr w:rsidR="00274F9A" w:rsidRPr="0034231D" w14:paraId="0F1592D8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127F7BB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4557818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60" w:type="dxa"/>
            <w:noWrap/>
            <w:vAlign w:val="center"/>
            <w:hideMark/>
          </w:tcPr>
          <w:p w14:paraId="4910BB2F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76.3</w:t>
            </w:r>
          </w:p>
        </w:tc>
        <w:tc>
          <w:tcPr>
            <w:tcW w:w="1560" w:type="dxa"/>
            <w:noWrap/>
            <w:vAlign w:val="center"/>
            <w:hideMark/>
          </w:tcPr>
          <w:p w14:paraId="21E9DB2F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38A5D23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E23D100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2D170D69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AF1187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405690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45A91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744B2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738CFA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F4380C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6F32E3FA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86A41F2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4F70C1B9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3C4A3C2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9CB233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113CC3B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F8EAA9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0C2BD6DF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60E376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02E03D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614ABF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7D38E8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FD0CFA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E78D7D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763886CF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8DED00E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66E04E8C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6324A2B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12543063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2D0F47F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5407E42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30A0DEA8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98B56C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74E4C0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785E9C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D25DBD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62F80C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D2BCC6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50FA1C7E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68AAE12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3144B69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41E8937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282D734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0869FA9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7A7F1F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6A901F82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23FB78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73016F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0AED2B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78.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396F66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7381A9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41EF8F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4F9A" w:rsidRPr="0034231D" w14:paraId="4B2E9456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615A0E8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76CAC696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60" w:type="dxa"/>
            <w:noWrap/>
            <w:vAlign w:val="center"/>
            <w:hideMark/>
          </w:tcPr>
          <w:p w14:paraId="5C314E51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1560" w:type="dxa"/>
            <w:noWrap/>
            <w:vAlign w:val="center"/>
          </w:tcPr>
          <w:p w14:paraId="6A9673E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28EA70F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44FD7998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1528948F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FD7218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0EEE2B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D3AD3B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8A9807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B1E20A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8399C29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52DC0154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0D7E640" w14:textId="77777777" w:rsidR="00274F9A" w:rsidRPr="0034231D" w:rsidRDefault="00274F9A" w:rsidP="00274F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05A8F6DA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E12B541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EC050F5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2EEB8BE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B324708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F9A" w:rsidRPr="0034231D" w14:paraId="16C4EFCD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2BE46E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E745E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715EA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E48D4E7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B1C9097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1E3AF33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</w:tr>
      <w:tr w:rsidR="00274F9A" w:rsidRPr="0034231D" w14:paraId="3CAA3AD8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C304EC3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044A5DAB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60" w:type="dxa"/>
            <w:noWrap/>
            <w:vAlign w:val="center"/>
            <w:hideMark/>
          </w:tcPr>
          <w:p w14:paraId="33F81FE5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78.1</w:t>
            </w:r>
          </w:p>
        </w:tc>
        <w:tc>
          <w:tcPr>
            <w:tcW w:w="1560" w:type="dxa"/>
            <w:noWrap/>
            <w:vAlign w:val="center"/>
            <w:hideMark/>
          </w:tcPr>
          <w:p w14:paraId="50EC6590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8012932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961B82" w14:textId="77777777" w:rsidR="00274F9A" w:rsidRPr="0034231D" w:rsidRDefault="00274F9A" w:rsidP="00274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74F9A" w:rsidRPr="0034231D" w14:paraId="34387A94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9A04A9B" w14:textId="77777777" w:rsidR="00274F9A" w:rsidRPr="0034231D" w:rsidRDefault="00274F9A" w:rsidP="00274F9A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55B09DB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095DF77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0AAA7F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DFA1FAB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F9DCFC5" w14:textId="77777777" w:rsidR="00274F9A" w:rsidRPr="0034231D" w:rsidRDefault="00274F9A" w:rsidP="00274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5C35A93" w14:textId="77777777" w:rsidR="00274F9A" w:rsidRDefault="00274F9A" w:rsidP="00274F9A">
      <w:pPr>
        <w:jc w:val="both"/>
        <w:rPr>
          <w:rFonts w:ascii="Times New Roman" w:hAnsi="Times New Roman" w:cs="Times New Roman"/>
          <w:lang w:val="en-GB"/>
        </w:rPr>
      </w:pPr>
    </w:p>
    <w:p w14:paraId="0095B73B" w14:textId="1EEB43E9" w:rsidR="00970D52" w:rsidRPr="0034231D" w:rsidRDefault="00AE052E" w:rsidP="0034231D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F15C07" wp14:editId="0BE13291">
            <wp:extent cx="1828609" cy="2241550"/>
            <wp:effectExtent l="0" t="0" r="63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3"/>
                    <a:stretch/>
                  </pic:blipFill>
                  <pic:spPr bwMode="auto">
                    <a:xfrm>
                      <a:off x="0" y="0"/>
                      <a:ext cx="1828800" cy="2241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343DB">
        <w:rPr>
          <w:rFonts w:ascii="Times New Roman" w:hAnsi="Times New Roman" w:cs="Times New Roman"/>
          <w:lang w:val="en-GB"/>
        </w:rPr>
        <w:t xml:space="preserve"> </w:t>
      </w:r>
      <w:r w:rsidR="004343DB" w:rsidRPr="004F1FF5">
        <w:rPr>
          <w:rFonts w:ascii="Arial" w:hAnsi="Arial" w:cs="Arial"/>
          <w:sz w:val="18"/>
          <w:szCs w:val="18"/>
          <w:lang w:val="en-GB"/>
        </w:rPr>
        <w:t xml:space="preserve">P = </w:t>
      </w:r>
      <w:r w:rsidR="004F1FF5" w:rsidRPr="004F1FF5">
        <w:rPr>
          <w:rFonts w:ascii="Arial" w:hAnsi="Arial" w:cs="Arial"/>
          <w:sz w:val="18"/>
          <w:szCs w:val="18"/>
          <w:lang w:val="en-GB"/>
        </w:rPr>
        <w:t>0.00045</w:t>
      </w:r>
      <w:r w:rsidR="00EF24EF">
        <w:rPr>
          <w:rFonts w:ascii="Arial" w:hAnsi="Arial" w:cs="Arial"/>
          <w:sz w:val="18"/>
          <w:szCs w:val="18"/>
          <w:lang w:val="en-GB"/>
        </w:rPr>
        <w:t>4</w:t>
      </w:r>
      <w:r w:rsidR="004F1FF5">
        <w:rPr>
          <w:rFonts w:ascii="Arial" w:hAnsi="Arial" w:cs="Arial"/>
          <w:sz w:val="18"/>
          <w:szCs w:val="18"/>
          <w:lang w:val="en-GB"/>
        </w:rPr>
        <w:t xml:space="preserve"> (</w:t>
      </w:r>
      <w:r w:rsidR="004F1FF5" w:rsidRPr="004F1FF5">
        <w:rPr>
          <w:rFonts w:ascii="Arial" w:hAnsi="Arial" w:cs="Arial"/>
          <w:sz w:val="18"/>
          <w:szCs w:val="18"/>
          <w:lang w:val="en-GB"/>
        </w:rPr>
        <w:t>Mann-Whitney U</w:t>
      </w:r>
      <w:r w:rsidR="004F1FF5">
        <w:rPr>
          <w:rFonts w:ascii="Arial" w:hAnsi="Arial" w:cs="Arial"/>
          <w:sz w:val="18"/>
          <w:szCs w:val="18"/>
          <w:lang w:val="en-GB"/>
        </w:rPr>
        <w:t>)</w:t>
      </w:r>
      <w:r w:rsidR="004F1FF5" w:rsidRPr="004F1FF5">
        <w:rPr>
          <w:rFonts w:ascii="Arial" w:hAnsi="Arial" w:cs="Arial"/>
          <w:sz w:val="18"/>
          <w:szCs w:val="18"/>
          <w:lang w:val="en-GB"/>
        </w:rPr>
        <w:t xml:space="preserve"> </w:t>
      </w:r>
      <w:r w:rsidR="00970D52">
        <w:rPr>
          <w:rFonts w:ascii="Times New Roman" w:hAnsi="Times New Roman" w:cs="Times New Roman"/>
          <w:lang w:val="en-GB"/>
        </w:rPr>
        <w:br w:type="page"/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70D52" w:rsidRPr="00570905" w14:paraId="2387E549" w14:textId="77777777" w:rsidTr="008A1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A30623" w14:textId="77777777" w:rsidR="00970D52" w:rsidRPr="0034231D" w:rsidRDefault="00970D52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B2F2CEE" w14:textId="77777777" w:rsidR="00970D52" w:rsidRPr="0034231D" w:rsidRDefault="00970D52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DB7EFD" w14:textId="77777777" w:rsidR="00970D52" w:rsidRPr="0034231D" w:rsidRDefault="00970D52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8DE8" w14:textId="77777777" w:rsidR="00970D52" w:rsidRPr="0034231D" w:rsidRDefault="00970D52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970D52" w:rsidRPr="0034231D" w14:paraId="208A0E6B" w14:textId="77777777" w:rsidTr="008A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D97E" w14:textId="1B85DBA9" w:rsidR="00970D52" w:rsidRPr="0034231D" w:rsidRDefault="0034231D" w:rsidP="0034231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4231D">
              <w:rPr>
                <w:rFonts w:ascii="Arial" w:hAnsi="Arial" w:cs="Arial"/>
                <w:sz w:val="18"/>
                <w:szCs w:val="18"/>
                <w:lang w:val="en-GB"/>
              </w:rPr>
              <w:t>C GSE19615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848D" w14:textId="77777777" w:rsidR="00970D52" w:rsidRPr="0034231D" w:rsidRDefault="00970D52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DD87" w14:textId="77777777" w:rsidR="00970D52" w:rsidRPr="0034231D" w:rsidRDefault="00970D52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68C0" w14:textId="77777777" w:rsidR="00970D52" w:rsidRPr="0034231D" w:rsidRDefault="00970D52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4606" w14:textId="77777777" w:rsidR="00970D52" w:rsidRPr="0034231D" w:rsidRDefault="00970D52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1777" w14:textId="77777777" w:rsidR="00970D52" w:rsidRPr="0034231D" w:rsidRDefault="00970D52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970D52" w:rsidRPr="0034231D" w14:paraId="118C93CB" w14:textId="77777777" w:rsidTr="008A1B5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DEB5" w14:textId="77777777" w:rsidR="00970D52" w:rsidRPr="0034231D" w:rsidRDefault="00970D52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BCAB" w14:textId="77777777" w:rsidR="00970D52" w:rsidRPr="0034231D" w:rsidRDefault="00970D52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A9CA" w14:textId="77777777" w:rsidR="00970D52" w:rsidRPr="0034231D" w:rsidRDefault="00970D52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70AB" w14:textId="77777777" w:rsidR="00970D52" w:rsidRPr="0034231D" w:rsidRDefault="00970D52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1223" w14:textId="77777777" w:rsidR="00970D52" w:rsidRPr="0034231D" w:rsidRDefault="00970D52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7D29" w14:textId="77777777" w:rsidR="00970D52" w:rsidRPr="0034231D" w:rsidRDefault="00970D52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0415F4" w:rsidRPr="0034231D" w14:paraId="7B8DA2C3" w14:textId="77777777" w:rsidTr="008A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90E9D00" w14:textId="77777777" w:rsidR="000415F4" w:rsidRPr="0034231D" w:rsidRDefault="000415F4" w:rsidP="000415F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0A9E311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078C364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3ECA05B" w14:textId="77777777" w:rsidR="000415F4" w:rsidRPr="0034231D" w:rsidRDefault="000415F4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7D09268" w14:textId="77777777" w:rsidR="000415F4" w:rsidRPr="0034231D" w:rsidRDefault="000415F4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78D8755" w14:textId="77777777" w:rsidR="000415F4" w:rsidRPr="0034231D" w:rsidRDefault="000415F4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415F4" w:rsidRPr="0034231D" w14:paraId="0E981851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3AA1FB6" w14:textId="77777777" w:rsidR="000415F4" w:rsidRPr="0034231D" w:rsidRDefault="000415F4" w:rsidP="000415F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308F28D0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1D8707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AD22516" w14:textId="77777777" w:rsidR="000415F4" w:rsidRPr="0034231D" w:rsidRDefault="000415F4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AE5751D" w14:textId="77777777" w:rsidR="000415F4" w:rsidRPr="0034231D" w:rsidRDefault="000415F4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FCAB540" w14:textId="77777777" w:rsidR="000415F4" w:rsidRPr="0034231D" w:rsidRDefault="000415F4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36C5D" w:rsidRPr="0034231D" w14:paraId="67F1DC1D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E99A83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D9918B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B1685F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FDED69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89BA60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BFB790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E36C5D" w:rsidRPr="0034231D" w14:paraId="5593CDFC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4962558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4F236E85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60" w:type="dxa"/>
            <w:noWrap/>
            <w:vAlign w:val="center"/>
            <w:hideMark/>
          </w:tcPr>
          <w:p w14:paraId="1D53BE15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1560" w:type="dxa"/>
            <w:noWrap/>
            <w:vAlign w:val="center"/>
            <w:hideMark/>
          </w:tcPr>
          <w:p w14:paraId="30AFF655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989F86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D0AE22D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78EBB61F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521D48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3A19BD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FA458C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4AD630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07D078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D56E0D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322788FD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5B6B575" w14:textId="77777777" w:rsidR="00E36C5D" w:rsidRPr="0034231D" w:rsidRDefault="00E36C5D" w:rsidP="00E36C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4D5BF616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BFC86C1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1CA6F0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E1171D9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E496EAD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722CE2E6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BF16D8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DC3A82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BD3F21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2BADC8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B68E7F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858ADB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</w:tr>
      <w:tr w:rsidR="00E36C5D" w:rsidRPr="0034231D" w14:paraId="02F8A09D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F098E9C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6CB0D6A7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560" w:type="dxa"/>
            <w:noWrap/>
            <w:vAlign w:val="center"/>
            <w:hideMark/>
          </w:tcPr>
          <w:p w14:paraId="5727B8A8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1560" w:type="dxa"/>
            <w:noWrap/>
            <w:vAlign w:val="center"/>
            <w:hideMark/>
          </w:tcPr>
          <w:p w14:paraId="29E3E5C4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6F256CA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9F83AE8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1E65A427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3661B5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4F18DA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79213D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FCE3EC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C0A882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0D398D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362C7839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C571C0C" w14:textId="77777777" w:rsidR="00E36C5D" w:rsidRPr="0034231D" w:rsidRDefault="00E36C5D" w:rsidP="00E36C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74DBD4D1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0805BAD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749B82A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22B0590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7814B2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515F70D5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0CFBF2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2A5992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BAE3AB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BD08B7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04160A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CE7B5E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</w:tr>
      <w:tr w:rsidR="00E36C5D" w:rsidRPr="0034231D" w14:paraId="6EA03287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578713F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089D5DE0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60" w:type="dxa"/>
            <w:noWrap/>
            <w:vAlign w:val="center"/>
            <w:hideMark/>
          </w:tcPr>
          <w:p w14:paraId="182701A4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1560" w:type="dxa"/>
            <w:noWrap/>
            <w:vAlign w:val="center"/>
            <w:hideMark/>
          </w:tcPr>
          <w:p w14:paraId="2B76AAF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288F2DD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AD9BFCE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7978D05F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BF5D15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62A1CE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E63800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FF1B83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CF3D51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702644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76E67818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ADECC44" w14:textId="77777777" w:rsidR="00E36C5D" w:rsidRPr="0034231D" w:rsidRDefault="00E36C5D" w:rsidP="00E36C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404F1B01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5CBC816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5C7BBD9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A7E5517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B93245B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3D833616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9A240A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6535B9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CAECDA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ED2E4D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162847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13D946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E36C5D" w:rsidRPr="0034231D" w14:paraId="556E6AC6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DBEB3CB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48046FBA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60" w:type="dxa"/>
            <w:noWrap/>
            <w:vAlign w:val="center"/>
            <w:hideMark/>
          </w:tcPr>
          <w:p w14:paraId="6D3F0B82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1560" w:type="dxa"/>
            <w:noWrap/>
            <w:vAlign w:val="center"/>
            <w:hideMark/>
          </w:tcPr>
          <w:p w14:paraId="26A96B5F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C88D9C7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9177EF6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71AC4313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030BBE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E63B62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8103C1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79E558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603FD5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7D8035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2BB891E1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896173A" w14:textId="77777777" w:rsidR="00E36C5D" w:rsidRPr="0034231D" w:rsidRDefault="00E36C5D" w:rsidP="00E36C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3105F87E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D1ACD51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8438A9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227DD5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E62B4A1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2861518C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C13549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26157A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12A8A3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DC3B59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DD9FC5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472B9F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36C5D" w:rsidRPr="0034231D" w14:paraId="0832315F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8823915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76D4B092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60" w:type="dxa"/>
            <w:noWrap/>
            <w:vAlign w:val="center"/>
            <w:hideMark/>
          </w:tcPr>
          <w:p w14:paraId="5886B7FD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1560" w:type="dxa"/>
            <w:noWrap/>
            <w:vAlign w:val="center"/>
          </w:tcPr>
          <w:p w14:paraId="434D54EE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08BFF725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47790143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4BF897BA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9CCEAD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B16911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1856B6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C38466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ABB0669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F1BD50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74C3C1E6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AE1A977" w14:textId="77777777" w:rsidR="00E36C5D" w:rsidRPr="0034231D" w:rsidRDefault="00E36C5D" w:rsidP="00E36C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5E2F0D79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E24D397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5D632A0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35611E1C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9CCE6EB" w14:textId="77777777" w:rsidR="00E36C5D" w:rsidRPr="0034231D" w:rsidRDefault="00E36C5D" w:rsidP="00E36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6C5D" w:rsidRPr="0034231D" w14:paraId="16DDE925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F2906A" w14:textId="77777777" w:rsidR="00E36C5D" w:rsidRPr="0034231D" w:rsidRDefault="00E36C5D" w:rsidP="00E36C5D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9AEFBA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EB7568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603F185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5553E3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47FD366" w14:textId="77777777" w:rsidR="00E36C5D" w:rsidRPr="0034231D" w:rsidRDefault="00E36C5D" w:rsidP="00E36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0415F4" w:rsidRPr="0034231D" w14:paraId="5F0B12A6" w14:textId="77777777" w:rsidTr="0034231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A45E052" w14:textId="77777777" w:rsidR="000415F4" w:rsidRPr="0034231D" w:rsidRDefault="000415F4" w:rsidP="000415F4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45BB8640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560" w:type="dxa"/>
            <w:noWrap/>
            <w:vAlign w:val="center"/>
            <w:hideMark/>
          </w:tcPr>
          <w:p w14:paraId="461A24A2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1560" w:type="dxa"/>
            <w:noWrap/>
            <w:vAlign w:val="center"/>
            <w:hideMark/>
          </w:tcPr>
          <w:p w14:paraId="73FC3D74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ECE8CD8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4FDFE21" w14:textId="77777777" w:rsidR="000415F4" w:rsidRPr="0034231D" w:rsidRDefault="000415F4" w:rsidP="0004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415F4" w:rsidRPr="0034231D" w14:paraId="28085DD3" w14:textId="77777777" w:rsidTr="00342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6D76244" w14:textId="77777777" w:rsidR="000415F4" w:rsidRPr="0034231D" w:rsidRDefault="000415F4" w:rsidP="000415F4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4231D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FE19D20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D55A6F9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231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79F369D5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A30063F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F6C47B8" w14:textId="77777777" w:rsidR="000415F4" w:rsidRPr="0034231D" w:rsidRDefault="000415F4" w:rsidP="0004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404246B" w14:textId="77777777" w:rsidR="00AE052E" w:rsidRDefault="00AE052E" w:rsidP="00970D52">
      <w:pPr>
        <w:jc w:val="both"/>
        <w:rPr>
          <w:rFonts w:ascii="Times New Roman" w:hAnsi="Times New Roman" w:cs="Times New Roman"/>
          <w:lang w:val="en-GB"/>
        </w:rPr>
      </w:pPr>
    </w:p>
    <w:p w14:paraId="0DF602A1" w14:textId="33DF951B" w:rsidR="00D321FB" w:rsidRDefault="00A97218" w:rsidP="0034231D">
      <w:pPr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11E768" wp14:editId="7B49A59B">
            <wp:extent cx="1828800" cy="229616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78"/>
                    <a:stretch/>
                  </pic:blipFill>
                  <pic:spPr bwMode="auto">
                    <a:xfrm>
                      <a:off x="0" y="0"/>
                      <a:ext cx="1828800" cy="229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1FF5">
        <w:rPr>
          <w:rFonts w:ascii="Times New Roman" w:hAnsi="Times New Roman" w:cs="Times New Roman"/>
          <w:lang w:val="en-GB"/>
        </w:rPr>
        <w:t xml:space="preserve"> </w:t>
      </w:r>
      <w:r w:rsidR="004F1FF5" w:rsidRPr="00EF24EF">
        <w:rPr>
          <w:rFonts w:ascii="Arial" w:hAnsi="Arial" w:cs="Arial"/>
          <w:sz w:val="18"/>
          <w:szCs w:val="18"/>
          <w:lang w:val="en-GB"/>
        </w:rPr>
        <w:t xml:space="preserve">P = </w:t>
      </w:r>
      <w:r w:rsidR="00EF24EF" w:rsidRPr="00EF24EF">
        <w:rPr>
          <w:rFonts w:ascii="Arial" w:hAnsi="Arial" w:cs="Arial"/>
          <w:sz w:val="18"/>
          <w:szCs w:val="18"/>
          <w:lang w:val="en-GB"/>
        </w:rPr>
        <w:t>0.007076</w:t>
      </w:r>
      <w:r w:rsidR="00EF24EF">
        <w:rPr>
          <w:rFonts w:ascii="Arial" w:hAnsi="Arial" w:cs="Arial"/>
          <w:sz w:val="18"/>
          <w:szCs w:val="18"/>
          <w:lang w:val="en-GB"/>
        </w:rPr>
        <w:t xml:space="preserve"> (Kruskal-Wallis)</w:t>
      </w:r>
    </w:p>
    <w:p w14:paraId="5171615B" w14:textId="77777777" w:rsidR="00A97218" w:rsidRPr="00EF24EF" w:rsidRDefault="00A97218" w:rsidP="0034231D">
      <w:pPr>
        <w:jc w:val="center"/>
        <w:rPr>
          <w:rFonts w:ascii="Arial" w:hAnsi="Arial" w:cs="Arial"/>
          <w:sz w:val="18"/>
          <w:szCs w:val="18"/>
          <w:lang w:val="en-GB"/>
        </w:rPr>
      </w:pPr>
    </w:p>
    <w:p w14:paraId="31CF813A" w14:textId="3560C2F4" w:rsidR="00D321FB" w:rsidRPr="00EF24EF" w:rsidRDefault="00D321FB" w:rsidP="00EA691E">
      <w:pPr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D321FB" w:rsidRPr="00570905" w14:paraId="097694C4" w14:textId="77777777" w:rsidTr="00632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9D6464" w14:textId="77777777" w:rsidR="00D321FB" w:rsidRPr="00632494" w:rsidRDefault="00D321FB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210D65" w14:textId="77777777" w:rsidR="00D321FB" w:rsidRPr="00632494" w:rsidRDefault="00D321FB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0BB6F4" w14:textId="77777777" w:rsidR="00D321FB" w:rsidRPr="00632494" w:rsidRDefault="00D321FB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9D1F" w14:textId="77777777" w:rsidR="00D321FB" w:rsidRPr="00632494" w:rsidRDefault="00D321FB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D321FB" w:rsidRPr="00632494" w14:paraId="79056569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B2FB" w14:textId="11D4A59D" w:rsidR="00EA691E" w:rsidRPr="00632494" w:rsidRDefault="00EA691E" w:rsidP="00EA691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32494">
              <w:rPr>
                <w:rFonts w:ascii="Arial" w:hAnsi="Arial" w:cs="Arial"/>
                <w:sz w:val="18"/>
                <w:szCs w:val="18"/>
                <w:lang w:val="en-GB"/>
              </w:rPr>
              <w:t>D GSE28844</w:t>
            </w:r>
          </w:p>
          <w:p w14:paraId="2535E943" w14:textId="77777777" w:rsidR="00D321FB" w:rsidRPr="00632494" w:rsidRDefault="00D321FB" w:rsidP="00CF3744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82D0" w14:textId="77777777" w:rsidR="00D321FB" w:rsidRPr="00632494" w:rsidRDefault="00D321F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2660" w14:textId="77777777" w:rsidR="00D321FB" w:rsidRPr="00632494" w:rsidRDefault="00D321F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0F48" w14:textId="77777777" w:rsidR="00D321FB" w:rsidRPr="00632494" w:rsidRDefault="00D321F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3844" w14:textId="77777777" w:rsidR="00D321FB" w:rsidRPr="00632494" w:rsidRDefault="00D321F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4CF7" w14:textId="77777777" w:rsidR="00D321FB" w:rsidRPr="00632494" w:rsidRDefault="00D321F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D321FB" w:rsidRPr="00632494" w14:paraId="0BD4C2FA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6A7F" w14:textId="77777777" w:rsidR="00D321FB" w:rsidRPr="00632494" w:rsidRDefault="00D321FB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85FF" w14:textId="77777777" w:rsidR="00D321FB" w:rsidRPr="00632494" w:rsidRDefault="00D321F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44C8" w14:textId="77777777" w:rsidR="00D321FB" w:rsidRPr="00632494" w:rsidRDefault="00D321F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6886" w14:textId="77777777" w:rsidR="00D321FB" w:rsidRPr="00632494" w:rsidRDefault="00D321F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BB8B" w14:textId="77777777" w:rsidR="00D321FB" w:rsidRPr="00632494" w:rsidRDefault="00D321F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7553" w14:textId="77777777" w:rsidR="00D321FB" w:rsidRPr="00632494" w:rsidRDefault="00D321F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F46D59" w:rsidRPr="00632494" w14:paraId="57BD9E35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C48B1C8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0BD93202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6601D0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045F553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6E146F2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B6B8AEE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6D59" w:rsidRPr="00632494" w14:paraId="65C4893B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06B379D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4C414C24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012CD36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C5732B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8413C6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9B6D2DF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6D59" w:rsidRPr="00632494" w14:paraId="348D820F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D17C91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A4A23D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F0D6A6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43.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678C01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72B2D8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43CFF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F46D59" w:rsidRPr="00632494" w14:paraId="7D3DD3A3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3C338B1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63629D77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60" w:type="dxa"/>
            <w:noWrap/>
            <w:vAlign w:val="center"/>
            <w:hideMark/>
          </w:tcPr>
          <w:p w14:paraId="593FBCC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1560" w:type="dxa"/>
            <w:noWrap/>
            <w:vAlign w:val="center"/>
            <w:hideMark/>
          </w:tcPr>
          <w:p w14:paraId="7D3A740F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6836C1E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AD7A0B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704F6996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ED0CC6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0FEBCF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D642E9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D1AEE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2F879E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729F20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78C846CF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1928CF7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5E36A1BE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0E7D0D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8438148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0C34B0D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22E56B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3EB7CE6A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5166AA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DC5E26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14C23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6B1C08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1F424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3DE646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4929B680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C76A12F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5E1263DC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28DDC52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1749F0C3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AA61A73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1515B56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3635DC47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4B388C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C529DA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E3659D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BE1492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280B6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49D9D1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71C8C3EE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B504FDB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63146A02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133CCAF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B401603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499530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912D02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3AE97E3B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117826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3B18DB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35553C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13CA2B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3FB8A1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9AA646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35B42884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A9C7D1E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5078C003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36B244E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005CAFC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ED077A0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E8A2B84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38A7B1DD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832751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8846AF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0C95DE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DE4DE0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5E5753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48F9E6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4EA589C3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45F45CD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26058D23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E042C04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119670D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6933026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7AACDC9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0E30C2CC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A2CD57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AC51BA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C8459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22260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194CD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A5581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46D59" w:rsidRPr="00632494" w14:paraId="0188540D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FADC32E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4825A8F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60" w:type="dxa"/>
            <w:noWrap/>
            <w:vAlign w:val="center"/>
            <w:hideMark/>
          </w:tcPr>
          <w:p w14:paraId="67CF928C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71.9</w:t>
            </w:r>
          </w:p>
        </w:tc>
        <w:tc>
          <w:tcPr>
            <w:tcW w:w="1560" w:type="dxa"/>
            <w:noWrap/>
            <w:vAlign w:val="center"/>
            <w:hideMark/>
          </w:tcPr>
          <w:p w14:paraId="2135F302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DB847A7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1A1A6C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42E37B60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0D20D5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B1685E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FDAD0C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E48977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7A677C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E0BDF0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6121EB7C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C00EDE3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3AB2F967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16B962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5D2E40E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683C5E1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84B059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4E20B70F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53E363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474A0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EF81CD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78.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536318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0D96D0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5F969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F46D59" w:rsidRPr="00632494" w14:paraId="70BFC95E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81B87A0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332EE269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28B0B574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1560" w:type="dxa"/>
            <w:noWrap/>
            <w:vAlign w:val="center"/>
          </w:tcPr>
          <w:p w14:paraId="1E2DFEC8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593F7C0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8946A52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6A2753BA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9D057A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E7C33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389055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D06030B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AF81B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0FC5E3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6D81126D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1C4049B" w14:textId="77777777" w:rsidR="00F46D59" w:rsidRPr="00632494" w:rsidRDefault="00F46D59" w:rsidP="00F46D5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57F14F5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F7E0D82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01D90E98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F1192F0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03F0A75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589D3090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ACDD55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B3B191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AFB72E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1133FB3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A7F744A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69D38EB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4906CF0B" w14:textId="77777777" w:rsidTr="0063249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15CF010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057250EF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D97A05E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0CEFEAD4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B106EBA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074B9BF" w14:textId="77777777" w:rsidR="00F46D59" w:rsidRPr="00632494" w:rsidRDefault="00F46D59" w:rsidP="00F46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D59" w:rsidRPr="00632494" w14:paraId="3626FAA3" w14:textId="77777777" w:rsidTr="00632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541C02D" w14:textId="77777777" w:rsidR="00F46D59" w:rsidRPr="00632494" w:rsidRDefault="00F46D59" w:rsidP="00F46D5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32494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6763664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011956F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2494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D9EADE0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B812916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5123278" w14:textId="77777777" w:rsidR="00F46D59" w:rsidRPr="00632494" w:rsidRDefault="00F46D59" w:rsidP="00F46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06A1F47" w14:textId="77777777" w:rsidR="00D321FB" w:rsidRDefault="00D321FB" w:rsidP="00D321FB">
      <w:pPr>
        <w:jc w:val="both"/>
        <w:rPr>
          <w:rFonts w:ascii="Times New Roman" w:hAnsi="Times New Roman" w:cs="Times New Roman"/>
          <w:lang w:val="en-GB"/>
        </w:rPr>
      </w:pPr>
    </w:p>
    <w:p w14:paraId="523E9506" w14:textId="3AEFF69A" w:rsidR="001A5619" w:rsidRDefault="00817212" w:rsidP="00632494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F2D9DEB" wp14:editId="2F0DAE99">
            <wp:extent cx="1828800" cy="230441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166A" w:rsidRPr="0070166A">
        <w:rPr>
          <w:rFonts w:ascii="Arial" w:hAnsi="Arial" w:cs="Arial"/>
          <w:sz w:val="18"/>
          <w:szCs w:val="18"/>
          <w:lang w:val="en-GB"/>
        </w:rPr>
        <w:t xml:space="preserve"> </w:t>
      </w:r>
      <w:r w:rsidR="0070166A" w:rsidRPr="00EF24EF">
        <w:rPr>
          <w:rFonts w:ascii="Arial" w:hAnsi="Arial" w:cs="Arial"/>
          <w:sz w:val="18"/>
          <w:szCs w:val="18"/>
          <w:lang w:val="en-GB"/>
        </w:rPr>
        <w:t xml:space="preserve">P = </w:t>
      </w:r>
      <w:r w:rsidR="0070166A" w:rsidRPr="0070166A">
        <w:rPr>
          <w:rFonts w:ascii="Arial" w:hAnsi="Arial" w:cs="Arial"/>
          <w:sz w:val="18"/>
          <w:szCs w:val="18"/>
          <w:lang w:val="en-GB"/>
        </w:rPr>
        <w:t xml:space="preserve">0.008446 </w:t>
      </w:r>
      <w:r w:rsidR="0070166A">
        <w:rPr>
          <w:rFonts w:ascii="Arial" w:hAnsi="Arial" w:cs="Arial"/>
          <w:sz w:val="18"/>
          <w:szCs w:val="18"/>
          <w:lang w:val="en-GB"/>
        </w:rPr>
        <w:t>(Kruskal-Wallis)</w:t>
      </w:r>
    </w:p>
    <w:p w14:paraId="6C1AA9B3" w14:textId="1C99B4F3" w:rsidR="001A5619" w:rsidRPr="007764AE" w:rsidRDefault="001A5619" w:rsidP="007764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1A5619" w:rsidRPr="00570905" w14:paraId="1A7D77DB" w14:textId="77777777" w:rsidTr="003D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ED38C1" w14:textId="77777777" w:rsidR="001A5619" w:rsidRPr="003D6098" w:rsidRDefault="001A5619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A7205B" w14:textId="77777777" w:rsidR="001A5619" w:rsidRPr="003D6098" w:rsidRDefault="001A5619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90E72D" w14:textId="77777777" w:rsidR="001A5619" w:rsidRPr="003D6098" w:rsidRDefault="001A5619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71F3" w14:textId="77777777" w:rsidR="001A5619" w:rsidRPr="003D6098" w:rsidRDefault="001A5619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1A5619" w:rsidRPr="003D6098" w14:paraId="2934A051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DAB5" w14:textId="74E7B003" w:rsidR="001A5619" w:rsidRPr="003D6098" w:rsidRDefault="003D6098" w:rsidP="00CF3744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3D6098">
              <w:rPr>
                <w:rFonts w:ascii="Arial" w:hAnsi="Arial" w:cs="Arial"/>
                <w:sz w:val="18"/>
                <w:szCs w:val="18"/>
                <w:lang w:val="en-GB"/>
              </w:rPr>
              <w:t xml:space="preserve">E </w:t>
            </w:r>
            <w:r w:rsidR="007764AE" w:rsidRPr="003D6098">
              <w:rPr>
                <w:rFonts w:ascii="Arial" w:hAnsi="Arial" w:cs="Arial"/>
                <w:sz w:val="18"/>
                <w:szCs w:val="18"/>
                <w:lang w:val="en-GB"/>
              </w:rPr>
              <w:t>GSE32646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3CE6" w14:textId="77777777" w:rsidR="001A5619" w:rsidRPr="003D6098" w:rsidRDefault="001A5619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3A05" w14:textId="77777777" w:rsidR="001A5619" w:rsidRPr="003D6098" w:rsidRDefault="001A5619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8C0A" w14:textId="77777777" w:rsidR="001A5619" w:rsidRPr="003D6098" w:rsidRDefault="001A5619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1447" w14:textId="77777777" w:rsidR="001A5619" w:rsidRPr="003D6098" w:rsidRDefault="001A5619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CDEC" w14:textId="77777777" w:rsidR="001A5619" w:rsidRPr="003D6098" w:rsidRDefault="001A5619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1A5619" w:rsidRPr="003D6098" w14:paraId="0E8625CE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0523" w14:textId="77777777" w:rsidR="001A5619" w:rsidRPr="003D6098" w:rsidRDefault="001A5619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F505" w14:textId="77777777" w:rsidR="001A5619" w:rsidRPr="003D6098" w:rsidRDefault="001A5619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8A78" w14:textId="77777777" w:rsidR="001A5619" w:rsidRPr="003D6098" w:rsidRDefault="001A5619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0CA2" w14:textId="77777777" w:rsidR="001A5619" w:rsidRPr="003D6098" w:rsidRDefault="001A5619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AA8C" w14:textId="77777777" w:rsidR="001A5619" w:rsidRPr="003D6098" w:rsidRDefault="001A5619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94E7" w14:textId="77777777" w:rsidR="001A5619" w:rsidRPr="003D6098" w:rsidRDefault="001A5619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1A5619" w:rsidRPr="003D6098" w14:paraId="20AFD5E0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B65190A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007E803C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00A2AFB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11FA6F7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6553785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E3FCD3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5619" w:rsidRPr="003D6098" w14:paraId="02596970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4ACBCA2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41CD468D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B1875CC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46C067F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422BD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8990B75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5619" w:rsidRPr="003D6098" w14:paraId="5E5B5F88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2EB0AD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3C9F2A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B2CF38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C483B0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FCE9F3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A80884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</w:tr>
      <w:tr w:rsidR="001A5619" w:rsidRPr="003D6098" w14:paraId="678FFECB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26CCB5B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52C251ED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560" w:type="dxa"/>
            <w:noWrap/>
            <w:vAlign w:val="center"/>
            <w:hideMark/>
          </w:tcPr>
          <w:p w14:paraId="03CDD24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50.4</w:t>
            </w:r>
          </w:p>
        </w:tc>
        <w:tc>
          <w:tcPr>
            <w:tcW w:w="1560" w:type="dxa"/>
            <w:noWrap/>
            <w:vAlign w:val="center"/>
            <w:hideMark/>
          </w:tcPr>
          <w:p w14:paraId="0A08DE30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1409C9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6C46628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38605949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2EB21A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7348B2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B87F73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FE2DC0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2E09D2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3BACC9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016113C1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34E1D2F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46C281D8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EFC1948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862A285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B01871C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4A8F8E4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0FC45FC1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3F8D30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181527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F0264E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FA748E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563F0E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BDE344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018CA3D1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B9A1D7E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626A60D2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6114C0E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009F80EB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22163F5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6046467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5FD1EB72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752C5F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33E8C5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758BA5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7B125F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7C850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073D9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1575D74D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342535A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72845C7D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ADD1B7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73D8BB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A4E6DBA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DD452B6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119C9B6F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D16DE0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712076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F732E5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81.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6867D6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646545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8DCA74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</w:tr>
      <w:tr w:rsidR="001A5619" w:rsidRPr="003D6098" w14:paraId="58F4A09C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003BC41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6A59D5AA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60" w:type="dxa"/>
            <w:noWrap/>
            <w:vAlign w:val="center"/>
            <w:hideMark/>
          </w:tcPr>
          <w:p w14:paraId="1366C29D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1560" w:type="dxa"/>
            <w:noWrap/>
            <w:vAlign w:val="center"/>
            <w:hideMark/>
          </w:tcPr>
          <w:p w14:paraId="6844AB1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D63A78F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31FE08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5FABDECB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C26227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3C5812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0B8594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104CD7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60B84A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8A9CBE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0A439757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F8EED4F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0932C83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C36C72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C823A3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AFF57B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0D51998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28FC9EC0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11A425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D305FB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994AF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DCFACE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8EA966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056B92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1A5619" w:rsidRPr="003D6098" w14:paraId="3FE1D29A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E62F600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35845E6E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60" w:type="dxa"/>
            <w:noWrap/>
            <w:vAlign w:val="center"/>
            <w:hideMark/>
          </w:tcPr>
          <w:p w14:paraId="32276253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1560" w:type="dxa"/>
            <w:noWrap/>
            <w:vAlign w:val="center"/>
            <w:hideMark/>
          </w:tcPr>
          <w:p w14:paraId="2BF3E51E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6A9770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E4749A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1CFCDF44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5941AD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395A9E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565843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84B54A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2BC58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44B5BD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5257D184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C0DF1BF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2DFFEF26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E865893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300DC17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3082C48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979C67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16A17581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0D9457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0089D9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B5252B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5FCC9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37D0BC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4F9203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1A5619" w:rsidRPr="003D6098" w14:paraId="34FB598E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B25855E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797A472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60" w:type="dxa"/>
            <w:noWrap/>
            <w:vAlign w:val="center"/>
            <w:hideMark/>
          </w:tcPr>
          <w:p w14:paraId="6307B0FA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560" w:type="dxa"/>
            <w:noWrap/>
            <w:vAlign w:val="center"/>
          </w:tcPr>
          <w:p w14:paraId="391D478E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334ED92B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2EE2481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57D21796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A77D9F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8AF8DB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79B6F7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F6CC73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B229C1C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CBBB02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52473E6D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1DFC9DB" w14:textId="77777777" w:rsidR="001A5619" w:rsidRPr="003D6098" w:rsidRDefault="001A5619" w:rsidP="001A56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714FB3C4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9B064E9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1F1BF81E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0F0A5697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1AA8A178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5160EE0C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32C087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10C838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DDE9A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258A4CD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DB701C0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0CADBDA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498A2121" w14:textId="77777777" w:rsidTr="003D609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E991083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211B3660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C01D0FA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noWrap/>
            <w:vAlign w:val="center"/>
            <w:hideMark/>
          </w:tcPr>
          <w:p w14:paraId="5CBAC0F7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3899BC6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129BED0" w14:textId="77777777" w:rsidR="001A5619" w:rsidRPr="003D6098" w:rsidRDefault="001A5619" w:rsidP="00AE6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619" w:rsidRPr="003D6098" w14:paraId="3CA829B4" w14:textId="77777777" w:rsidTr="003D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325DA96" w14:textId="77777777" w:rsidR="001A5619" w:rsidRPr="003D6098" w:rsidRDefault="001A5619" w:rsidP="001A5619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D6098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E3F8009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51FC76B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6098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7F3207F1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3D67B1F8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E235607" w14:textId="77777777" w:rsidR="001A5619" w:rsidRPr="003D6098" w:rsidRDefault="001A5619" w:rsidP="00AE6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A54AC18" w14:textId="77777777" w:rsidR="001A5619" w:rsidRDefault="001A5619" w:rsidP="00D321FB">
      <w:pPr>
        <w:jc w:val="both"/>
        <w:rPr>
          <w:rFonts w:ascii="Times New Roman" w:hAnsi="Times New Roman" w:cs="Times New Roman"/>
          <w:lang w:val="en-GB"/>
        </w:rPr>
      </w:pPr>
    </w:p>
    <w:p w14:paraId="60D2BFE9" w14:textId="0EB892C1" w:rsidR="00216293" w:rsidRPr="002C3FD0" w:rsidRDefault="002510BE" w:rsidP="002C3FD0">
      <w:pPr>
        <w:jc w:val="center"/>
        <w:rPr>
          <w:rFonts w:ascii="Times New Roman" w:hAnsi="Times New Roman" w:cs="Times New Roman"/>
          <w:lang w:val="en-GB"/>
        </w:rPr>
      </w:pPr>
      <w:r w:rsidRPr="002510BE">
        <w:rPr>
          <w:rFonts w:ascii="Arial" w:hAnsi="Arial" w:cs="Arial"/>
          <w:sz w:val="18"/>
          <w:szCs w:val="18"/>
          <w:lang w:val="en-GB"/>
        </w:rPr>
        <w:t xml:space="preserve"> </w:t>
      </w:r>
      <w:r w:rsidR="00493BC2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60FB8D1" wp14:editId="36A8F801">
            <wp:extent cx="1828800" cy="23291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93BC2">
        <w:rPr>
          <w:rFonts w:ascii="Arial" w:hAnsi="Arial" w:cs="Arial"/>
          <w:sz w:val="18"/>
          <w:szCs w:val="18"/>
          <w:lang w:val="en-GB"/>
        </w:rPr>
        <w:t xml:space="preserve"> </w:t>
      </w:r>
      <w:r w:rsidRPr="00EF24EF">
        <w:rPr>
          <w:rFonts w:ascii="Arial" w:hAnsi="Arial" w:cs="Arial"/>
          <w:sz w:val="18"/>
          <w:szCs w:val="18"/>
          <w:lang w:val="en-GB"/>
        </w:rPr>
        <w:t xml:space="preserve">P = </w:t>
      </w:r>
      <w:r w:rsidRPr="002510BE">
        <w:rPr>
          <w:rFonts w:ascii="Arial" w:hAnsi="Arial" w:cs="Arial"/>
          <w:sz w:val="18"/>
          <w:szCs w:val="18"/>
          <w:lang w:val="en-GB"/>
        </w:rPr>
        <w:t xml:space="preserve">0.00498 </w:t>
      </w:r>
      <w:r>
        <w:rPr>
          <w:rFonts w:ascii="Arial" w:hAnsi="Arial" w:cs="Arial"/>
          <w:sz w:val="18"/>
          <w:szCs w:val="18"/>
          <w:lang w:val="en-GB"/>
        </w:rPr>
        <w:t>(Kruskal-Wallis)</w:t>
      </w:r>
      <w:r w:rsidR="00216293">
        <w:rPr>
          <w:rFonts w:ascii="Times New Roman" w:hAnsi="Times New Roman" w:cs="Times New Roman"/>
          <w:lang w:val="en-GB"/>
        </w:rPr>
        <w:br w:type="page"/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216293" w:rsidRPr="00570905" w14:paraId="385211B4" w14:textId="77777777" w:rsidTr="007B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192BE8" w14:textId="77777777" w:rsidR="00216293" w:rsidRPr="00DC0107" w:rsidRDefault="00216293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B62A17" w14:textId="77777777" w:rsidR="00216293" w:rsidRPr="00DC0107" w:rsidRDefault="00216293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7980C8" w14:textId="77777777" w:rsidR="00216293" w:rsidRPr="00DC0107" w:rsidRDefault="00216293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CFC" w14:textId="77777777" w:rsidR="00216293" w:rsidRPr="00DC0107" w:rsidRDefault="00216293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216293" w:rsidRPr="00DC0107" w14:paraId="5805FA4D" w14:textId="77777777" w:rsidTr="007B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FE6F" w14:textId="5F705176" w:rsidR="00216293" w:rsidRPr="00DC0107" w:rsidRDefault="002C3FD0" w:rsidP="00CF3744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DC0107">
              <w:rPr>
                <w:rFonts w:ascii="Arial" w:hAnsi="Arial" w:cs="Arial"/>
                <w:sz w:val="18"/>
                <w:szCs w:val="18"/>
                <w:lang w:val="en-GB"/>
              </w:rPr>
              <w:t>F GSE6532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AC35" w14:textId="77777777" w:rsidR="00216293" w:rsidRPr="00DC0107" w:rsidRDefault="00216293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5CD3" w14:textId="77777777" w:rsidR="00216293" w:rsidRPr="00DC0107" w:rsidRDefault="00216293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CFE3" w14:textId="77777777" w:rsidR="00216293" w:rsidRPr="00DC0107" w:rsidRDefault="00216293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0B03" w14:textId="77777777" w:rsidR="00216293" w:rsidRPr="00DC0107" w:rsidRDefault="00216293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39E0" w14:textId="77777777" w:rsidR="00216293" w:rsidRPr="00DC0107" w:rsidRDefault="00216293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216293" w:rsidRPr="00DC0107" w14:paraId="6713AAFA" w14:textId="77777777" w:rsidTr="007B704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3117" w14:textId="77777777" w:rsidR="00216293" w:rsidRPr="00DC0107" w:rsidRDefault="00216293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2662" w14:textId="77777777" w:rsidR="00216293" w:rsidRPr="00DC0107" w:rsidRDefault="00216293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4E26" w14:textId="77777777" w:rsidR="00216293" w:rsidRPr="00DC0107" w:rsidRDefault="00216293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EBC3" w14:textId="77777777" w:rsidR="00216293" w:rsidRPr="00DC0107" w:rsidRDefault="00216293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574F" w14:textId="77777777" w:rsidR="00216293" w:rsidRPr="00DC0107" w:rsidRDefault="00216293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1F69" w14:textId="77777777" w:rsidR="00216293" w:rsidRPr="00DC0107" w:rsidRDefault="00216293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216293" w:rsidRPr="00DC0107" w14:paraId="478ED6A9" w14:textId="77777777" w:rsidTr="007B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8931C9F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EBDFDDE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9C0FC1A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B942BBE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E5ED7A4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7836A39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16293" w:rsidRPr="00DC0107" w14:paraId="5AD31731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DCDF5F3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71613BF9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A46B159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50E80C5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86ECC73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DA62B2D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16293" w:rsidRPr="00DC0107" w14:paraId="1D67C4EB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2D9554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C6B240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B1091B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B73211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08872C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368A63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</w:tr>
      <w:tr w:rsidR="00216293" w:rsidRPr="00DC0107" w14:paraId="43AAC688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0FA33C1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09A0386D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560" w:type="dxa"/>
            <w:noWrap/>
            <w:vAlign w:val="center"/>
            <w:hideMark/>
          </w:tcPr>
          <w:p w14:paraId="62A161BF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1560" w:type="dxa"/>
            <w:noWrap/>
            <w:vAlign w:val="center"/>
            <w:hideMark/>
          </w:tcPr>
          <w:p w14:paraId="642FC669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7DB84CF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B82CACB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79F12FF3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8F21C2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0EB47E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2F154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4FED8F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59333C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0F45B0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1B62E643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4C97444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2F7E1944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39C00E6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2DB3E0F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FE8C2BC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834E62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1588A931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28581B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C8CD63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7C370B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586002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80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6823B7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60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2EE80B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</w:tr>
      <w:tr w:rsidR="00216293" w:rsidRPr="00DC0107" w14:paraId="18C8566A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6CF834F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51ED449E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560" w:type="dxa"/>
            <w:noWrap/>
            <w:vAlign w:val="center"/>
            <w:hideMark/>
          </w:tcPr>
          <w:p w14:paraId="166E2FDA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65.5</w:t>
            </w:r>
          </w:p>
        </w:tc>
        <w:tc>
          <w:tcPr>
            <w:tcW w:w="1560" w:type="dxa"/>
            <w:noWrap/>
            <w:vAlign w:val="center"/>
            <w:hideMark/>
          </w:tcPr>
          <w:p w14:paraId="1C2E787E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DD13963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E936CF9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62F6D1F1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A7DEB2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1749BA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74301A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660C8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FB1133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CFA4EC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61B887DF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1E0ED15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1CF41300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A89AEB5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002912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4349724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09726CF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12C1229C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416A72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9DA1F6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5B084D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5A32B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58478F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BE11E4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</w:tr>
      <w:tr w:rsidR="00216293" w:rsidRPr="00DC0107" w14:paraId="21A9F334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65978CA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017BA71E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60" w:type="dxa"/>
            <w:noWrap/>
            <w:vAlign w:val="center"/>
            <w:hideMark/>
          </w:tcPr>
          <w:p w14:paraId="7FC6D32E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1560" w:type="dxa"/>
            <w:noWrap/>
            <w:vAlign w:val="center"/>
            <w:hideMark/>
          </w:tcPr>
          <w:p w14:paraId="09A08F24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A007A8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9529EFB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397A8407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E3DA93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44F439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59F8BC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A82FD1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3F57F1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1D8B6B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202CBA1E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C27D98F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0FD214B3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970D107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80F9D49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A11C5A6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6D839C3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7225FD98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ECE74A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71EC49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825D4C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420FF7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6B4B06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2A0C49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216293" w:rsidRPr="00DC0107" w14:paraId="7664C698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67EAF73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351D92BD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560" w:type="dxa"/>
            <w:noWrap/>
            <w:vAlign w:val="center"/>
            <w:hideMark/>
          </w:tcPr>
          <w:p w14:paraId="4A932CD5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  <w:tc>
          <w:tcPr>
            <w:tcW w:w="1560" w:type="dxa"/>
            <w:noWrap/>
            <w:vAlign w:val="center"/>
            <w:hideMark/>
          </w:tcPr>
          <w:p w14:paraId="0B2BCEDC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AAB7B7B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FACE1F2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62253CD4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23B294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8686E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F1E2B2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92A8E6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66380D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8122EA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387CD3A3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99B7857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6C648DF3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8A69624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9DACE73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A2EF6C8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6BE2ACD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5977439A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CFF3E6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CC96AB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BD0F57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93.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0241C3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A1C8C7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59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A06CB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216293" w:rsidRPr="00DC0107" w14:paraId="4F419F47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F6961B5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18D632C6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14:paraId="6C669D7C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560" w:type="dxa"/>
            <w:noWrap/>
            <w:vAlign w:val="center"/>
          </w:tcPr>
          <w:p w14:paraId="37B489CB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24171261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2428E0B7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57E4A15C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88359F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7DCB89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F61824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30900F4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B7695B7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F5A57BC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2B1D18EB" w14:textId="77777777" w:rsidTr="00DC010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90F2CFF" w14:textId="77777777" w:rsidR="00216293" w:rsidRPr="00DC0107" w:rsidRDefault="00216293" w:rsidP="002162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563E2606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945A9E5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0937760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4579F20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10807534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0F00790C" w14:textId="77777777" w:rsidTr="00DC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51BEB9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0E806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607D9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CBE7D4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2D8861F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79E4D18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</w:tr>
      <w:tr w:rsidR="00216293" w:rsidRPr="00DC0107" w14:paraId="45FE659A" w14:textId="77777777" w:rsidTr="007B704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030876B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00C7E758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560" w:type="dxa"/>
            <w:noWrap/>
            <w:vAlign w:val="center"/>
            <w:hideMark/>
          </w:tcPr>
          <w:p w14:paraId="1002DBC9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  <w:tc>
          <w:tcPr>
            <w:tcW w:w="1560" w:type="dxa"/>
            <w:noWrap/>
            <w:vAlign w:val="center"/>
            <w:hideMark/>
          </w:tcPr>
          <w:p w14:paraId="58B66611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8767A6B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443541B" w14:textId="77777777" w:rsidR="00216293" w:rsidRPr="00DC0107" w:rsidRDefault="00216293" w:rsidP="00216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293" w:rsidRPr="00DC0107" w14:paraId="34B33895" w14:textId="77777777" w:rsidTr="007B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B8C9DF6" w14:textId="77777777" w:rsidR="00216293" w:rsidRPr="00DC0107" w:rsidRDefault="00216293" w:rsidP="00216293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DC0107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C94B81D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06810E5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010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35CEB72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EC14E7B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8EC84E6" w14:textId="77777777" w:rsidR="00216293" w:rsidRPr="00DC0107" w:rsidRDefault="00216293" w:rsidP="00216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A8E7B7A" w14:textId="77777777" w:rsidR="00216293" w:rsidRDefault="00216293" w:rsidP="00216293">
      <w:pPr>
        <w:jc w:val="both"/>
        <w:rPr>
          <w:rFonts w:ascii="Times New Roman" w:hAnsi="Times New Roman" w:cs="Times New Roman"/>
          <w:lang w:val="en-GB"/>
        </w:rPr>
      </w:pPr>
    </w:p>
    <w:p w14:paraId="2723DEE0" w14:textId="02AA1BF0" w:rsidR="00737B2B" w:rsidRDefault="006C1825" w:rsidP="00DC0107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57AFF9" wp14:editId="796BC1C4">
            <wp:extent cx="1828800" cy="21259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2"/>
                    <a:stretch/>
                  </pic:blipFill>
                  <pic:spPr bwMode="auto">
                    <a:xfrm>
                      <a:off x="0" y="0"/>
                      <a:ext cx="182880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A46CC" w:rsidRPr="007A46CC">
        <w:rPr>
          <w:rFonts w:ascii="Arial" w:hAnsi="Arial" w:cs="Arial"/>
          <w:sz w:val="18"/>
          <w:szCs w:val="18"/>
          <w:lang w:val="en-GB"/>
        </w:rPr>
        <w:t xml:space="preserve"> </w:t>
      </w:r>
      <w:r w:rsidR="007A46CC" w:rsidRPr="00EF24EF">
        <w:rPr>
          <w:rFonts w:ascii="Arial" w:hAnsi="Arial" w:cs="Arial"/>
          <w:sz w:val="18"/>
          <w:szCs w:val="18"/>
          <w:lang w:val="en-GB"/>
        </w:rPr>
        <w:t xml:space="preserve">P = </w:t>
      </w:r>
      <w:r w:rsidR="007A46CC">
        <w:rPr>
          <w:rFonts w:ascii="Arial" w:hAnsi="Arial" w:cs="Arial"/>
          <w:sz w:val="18"/>
          <w:szCs w:val="18"/>
          <w:lang w:val="en-GB"/>
        </w:rPr>
        <w:t>0.1</w:t>
      </w:r>
      <w:r w:rsidR="007A46CC" w:rsidRPr="002510BE">
        <w:rPr>
          <w:rFonts w:ascii="Arial" w:hAnsi="Arial" w:cs="Arial"/>
          <w:sz w:val="18"/>
          <w:szCs w:val="18"/>
          <w:lang w:val="en-GB"/>
        </w:rPr>
        <w:t>8</w:t>
      </w:r>
      <w:r w:rsidR="007A46CC">
        <w:rPr>
          <w:rFonts w:ascii="Arial" w:hAnsi="Arial" w:cs="Arial"/>
          <w:sz w:val="18"/>
          <w:szCs w:val="18"/>
          <w:lang w:val="en-GB"/>
        </w:rPr>
        <w:t>84</w:t>
      </w:r>
      <w:r w:rsidR="007A46CC" w:rsidRPr="002510BE">
        <w:rPr>
          <w:rFonts w:ascii="Arial" w:hAnsi="Arial" w:cs="Arial"/>
          <w:sz w:val="18"/>
          <w:szCs w:val="18"/>
          <w:lang w:val="en-GB"/>
        </w:rPr>
        <w:t xml:space="preserve"> </w:t>
      </w:r>
      <w:r w:rsidR="007A46CC">
        <w:rPr>
          <w:rFonts w:ascii="Arial" w:hAnsi="Arial" w:cs="Arial"/>
          <w:sz w:val="18"/>
          <w:szCs w:val="18"/>
          <w:lang w:val="en-GB"/>
        </w:rPr>
        <w:t>(Kruskal-Wallis)</w:t>
      </w:r>
    </w:p>
    <w:p w14:paraId="2629EBE7" w14:textId="0F8267B8" w:rsidR="006C1825" w:rsidRDefault="006C1825">
      <w:pPr>
        <w:rPr>
          <w:rFonts w:ascii="Times New Roman" w:hAnsi="Times New Roman" w:cs="Times New Roman"/>
          <w:lang w:val="en-GB"/>
        </w:rPr>
      </w:pPr>
    </w:p>
    <w:p w14:paraId="314BBD0F" w14:textId="15E03562" w:rsidR="00737B2B" w:rsidRPr="00B86337" w:rsidRDefault="00737B2B" w:rsidP="00B863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737B2B" w:rsidRPr="00570905" w14:paraId="6B2099B2" w14:textId="77777777" w:rsidTr="00B75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A0AE82" w14:textId="77777777" w:rsidR="00737B2B" w:rsidRPr="00B75B50" w:rsidRDefault="00737B2B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5384B2" w14:textId="77777777" w:rsidR="00737B2B" w:rsidRPr="00B75B50" w:rsidRDefault="00737B2B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B1687D7" w14:textId="77777777" w:rsidR="00737B2B" w:rsidRPr="00B75B50" w:rsidRDefault="00737B2B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2183" w14:textId="77777777" w:rsidR="00737B2B" w:rsidRPr="00B75B50" w:rsidRDefault="00737B2B" w:rsidP="00CF3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DI3 probeset (HG U133 Plus 2.0)</w:t>
            </w:r>
          </w:p>
        </w:tc>
      </w:tr>
      <w:tr w:rsidR="00737B2B" w:rsidRPr="00B75B50" w14:paraId="2C06D9FE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2C36" w14:textId="737A2997" w:rsidR="00737B2B" w:rsidRPr="00B75B50" w:rsidRDefault="00B86337" w:rsidP="00CF3744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B75B50">
              <w:rPr>
                <w:rFonts w:ascii="Arial" w:hAnsi="Arial" w:cs="Arial"/>
                <w:sz w:val="18"/>
                <w:szCs w:val="18"/>
                <w:lang w:val="en-GB"/>
              </w:rPr>
              <w:t>G GSE9195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F8D9" w14:textId="77777777" w:rsidR="00737B2B" w:rsidRPr="00B75B50" w:rsidRDefault="00737B2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5F84" w14:textId="77777777" w:rsidR="00737B2B" w:rsidRPr="00B75B50" w:rsidRDefault="00737B2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3E1F" w14:textId="77777777" w:rsidR="00737B2B" w:rsidRPr="00B75B50" w:rsidRDefault="00737B2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26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E5C8" w14:textId="77777777" w:rsidR="00737B2B" w:rsidRPr="00B75B50" w:rsidRDefault="00737B2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835_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FE2D" w14:textId="77777777" w:rsidR="00737B2B" w:rsidRPr="00B75B50" w:rsidRDefault="00737B2B" w:rsidP="00CF3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492_s_at</w:t>
            </w:r>
          </w:p>
        </w:tc>
      </w:tr>
      <w:tr w:rsidR="00737B2B" w:rsidRPr="00B75B50" w14:paraId="71A363A6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B05B" w14:textId="77777777" w:rsidR="00737B2B" w:rsidRPr="00B75B50" w:rsidRDefault="00737B2B" w:rsidP="00CF374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46B0" w14:textId="77777777" w:rsidR="00737B2B" w:rsidRPr="00B75B50" w:rsidRDefault="00737B2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872F" w14:textId="77777777" w:rsidR="00737B2B" w:rsidRPr="00B75B50" w:rsidRDefault="00737B2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E739" w14:textId="77777777" w:rsidR="00737B2B" w:rsidRPr="00B75B50" w:rsidRDefault="00737B2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44AF" w14:textId="77777777" w:rsidR="00737B2B" w:rsidRPr="00B75B50" w:rsidRDefault="00737B2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B248" w14:textId="77777777" w:rsidR="00737B2B" w:rsidRPr="00B75B50" w:rsidRDefault="00737B2B" w:rsidP="00CF3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581D15" w:rsidRPr="00B75B50" w14:paraId="6CFFBE14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432BBEF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9609791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9A3640E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C42206A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FE2463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6AD9A28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1D15" w:rsidRPr="00B75B50" w14:paraId="107FE112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A2C0565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75D7BE8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0B5C5F1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8779AAD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759684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D1C4496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1D15" w:rsidRPr="00B75B50" w14:paraId="5A6D23AC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EA3A52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&lt;50 year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CC19E7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0AA303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1C79B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7724B9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C8979C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</w:tr>
      <w:tr w:rsidR="00581D15" w:rsidRPr="00B75B50" w14:paraId="159BE87E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7FE5BD2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≥50 years</w:t>
            </w:r>
          </w:p>
        </w:tc>
        <w:tc>
          <w:tcPr>
            <w:tcW w:w="1560" w:type="dxa"/>
            <w:noWrap/>
            <w:vAlign w:val="center"/>
            <w:hideMark/>
          </w:tcPr>
          <w:p w14:paraId="64155510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560" w:type="dxa"/>
            <w:noWrap/>
            <w:vAlign w:val="center"/>
            <w:hideMark/>
          </w:tcPr>
          <w:p w14:paraId="216D357C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92.2</w:t>
            </w:r>
          </w:p>
        </w:tc>
        <w:tc>
          <w:tcPr>
            <w:tcW w:w="1560" w:type="dxa"/>
            <w:noWrap/>
            <w:vAlign w:val="center"/>
            <w:hideMark/>
          </w:tcPr>
          <w:p w14:paraId="75A99462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5AE789A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1556F4F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4AB9347C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32E57E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9AE3B2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1E0418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900427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FC3A89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5E88F6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78AAADBA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E1F6133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Tumor size</w:t>
            </w:r>
          </w:p>
        </w:tc>
        <w:tc>
          <w:tcPr>
            <w:tcW w:w="1560" w:type="dxa"/>
            <w:noWrap/>
            <w:vAlign w:val="center"/>
            <w:hideMark/>
          </w:tcPr>
          <w:p w14:paraId="54E0A76F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984393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09408C2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A20FE7F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ED0506F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1C69C64B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D7BEFE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&lt;2 c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C6EB0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32E301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36.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3B5C1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48466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C0CC48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</w:tr>
      <w:tr w:rsidR="00581D15" w:rsidRPr="00B75B50" w14:paraId="48871B9B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0E8E073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≥2 cm</w:t>
            </w:r>
          </w:p>
        </w:tc>
        <w:tc>
          <w:tcPr>
            <w:tcW w:w="1560" w:type="dxa"/>
            <w:noWrap/>
            <w:vAlign w:val="center"/>
            <w:hideMark/>
          </w:tcPr>
          <w:p w14:paraId="20F74DE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560" w:type="dxa"/>
            <w:noWrap/>
            <w:vAlign w:val="center"/>
            <w:hideMark/>
          </w:tcPr>
          <w:p w14:paraId="4A74849D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  <w:tc>
          <w:tcPr>
            <w:tcW w:w="1560" w:type="dxa"/>
            <w:noWrap/>
            <w:vAlign w:val="center"/>
            <w:hideMark/>
          </w:tcPr>
          <w:p w14:paraId="731051E0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421EC3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4700546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191ECC50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3AE699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AD3487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C4FAAF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D1DBAB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E535FE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55295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04844ED4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D90E26B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Tumor grade</w:t>
            </w:r>
          </w:p>
        </w:tc>
        <w:tc>
          <w:tcPr>
            <w:tcW w:w="1560" w:type="dxa"/>
            <w:noWrap/>
            <w:vAlign w:val="center"/>
            <w:hideMark/>
          </w:tcPr>
          <w:p w14:paraId="4A4AF60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8CDCF4D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A968581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8C791D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70EF972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4857A5E1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D0C845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Low (I+II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9FF42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675EE1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44.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AFB361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8181AF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58CA59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581D15" w:rsidRPr="00B75B50" w14:paraId="7611A031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58371CB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High (III)</w:t>
            </w:r>
          </w:p>
        </w:tc>
        <w:tc>
          <w:tcPr>
            <w:tcW w:w="1560" w:type="dxa"/>
            <w:noWrap/>
            <w:vAlign w:val="center"/>
            <w:hideMark/>
          </w:tcPr>
          <w:p w14:paraId="7EB15667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60" w:type="dxa"/>
            <w:noWrap/>
            <w:vAlign w:val="center"/>
            <w:hideMark/>
          </w:tcPr>
          <w:p w14:paraId="744CAF91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1560" w:type="dxa"/>
            <w:noWrap/>
            <w:vAlign w:val="center"/>
            <w:hideMark/>
          </w:tcPr>
          <w:p w14:paraId="3CF83B26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A01E2D2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56746BD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118335E1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3B6858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1ECB38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66CF41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29B505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127AC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FDD939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1C7600A9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1B6A7DE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ER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0752D32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F7B6167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5464E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FB03D33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7289F59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054E218C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041960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4E6ABE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61C008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10D7EA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37D9CB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AAF38C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581D15" w:rsidRPr="00B75B50" w14:paraId="4DC9C050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169A99D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6D9CB6E3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60" w:type="dxa"/>
            <w:noWrap/>
            <w:vAlign w:val="center"/>
            <w:hideMark/>
          </w:tcPr>
          <w:p w14:paraId="30210DEA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96.1</w:t>
            </w:r>
          </w:p>
        </w:tc>
        <w:tc>
          <w:tcPr>
            <w:tcW w:w="1560" w:type="dxa"/>
            <w:noWrap/>
            <w:vAlign w:val="center"/>
            <w:hideMark/>
          </w:tcPr>
          <w:p w14:paraId="7F1F8FC3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8DB3029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D38CB5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6304C4B6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E39E9E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49004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9C2DF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9CEAFF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F0194C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073839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1A7BC9B7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8FB6A6F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HER2 status</w:t>
            </w:r>
          </w:p>
        </w:tc>
        <w:tc>
          <w:tcPr>
            <w:tcW w:w="1560" w:type="dxa"/>
            <w:noWrap/>
            <w:vAlign w:val="center"/>
            <w:hideMark/>
          </w:tcPr>
          <w:p w14:paraId="702F08E0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774706F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90A444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9EAAF4A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B536CA6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67413A0A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F627CE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61D7C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9F2A15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93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1E4418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2705B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14064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</w:tr>
      <w:tr w:rsidR="00581D15" w:rsidRPr="00B75B50" w14:paraId="58763845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C5C7B95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noWrap/>
            <w:vAlign w:val="center"/>
            <w:hideMark/>
          </w:tcPr>
          <w:p w14:paraId="12FDD6D4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2F27325F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560" w:type="dxa"/>
            <w:noWrap/>
            <w:vAlign w:val="center"/>
          </w:tcPr>
          <w:p w14:paraId="0DC43890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3BBA9BD1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00F880EA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2EE8F1CC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598FCD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EE7D8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522D3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B9C441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4EBC11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5AD6A2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05E33031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990FCFF" w14:textId="77777777" w:rsidR="00581D15" w:rsidRPr="00B75B50" w:rsidRDefault="00581D15" w:rsidP="00581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sz w:val="18"/>
                <w:szCs w:val="18"/>
              </w:rPr>
              <w:t>Metastasis</w:t>
            </w:r>
          </w:p>
        </w:tc>
        <w:tc>
          <w:tcPr>
            <w:tcW w:w="1560" w:type="dxa"/>
            <w:noWrap/>
            <w:vAlign w:val="center"/>
            <w:hideMark/>
          </w:tcPr>
          <w:p w14:paraId="0A468CF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F9AC0C3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EE1DB4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39A6C003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4D20FEFE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59CA423A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BC7A13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A42689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672484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F0D87C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DADE2B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2DE6B6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</w:tr>
      <w:tr w:rsidR="00581D15" w:rsidRPr="00B75B50" w14:paraId="4DACB2D4" w14:textId="77777777" w:rsidTr="00B75B5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F5B8AC1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noWrap/>
            <w:vAlign w:val="center"/>
            <w:hideMark/>
          </w:tcPr>
          <w:p w14:paraId="35E6E63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560" w:type="dxa"/>
            <w:noWrap/>
            <w:vAlign w:val="center"/>
            <w:hideMark/>
          </w:tcPr>
          <w:p w14:paraId="761B3049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87.0</w:t>
            </w:r>
          </w:p>
        </w:tc>
        <w:tc>
          <w:tcPr>
            <w:tcW w:w="1560" w:type="dxa"/>
            <w:noWrap/>
            <w:vAlign w:val="center"/>
            <w:hideMark/>
          </w:tcPr>
          <w:p w14:paraId="0C184BF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B272EDB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93D3F28" w14:textId="77777777" w:rsidR="00581D15" w:rsidRPr="00B75B50" w:rsidRDefault="00581D15" w:rsidP="0058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1D15" w:rsidRPr="00B75B50" w14:paraId="0713B356" w14:textId="77777777" w:rsidTr="00B7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75554BEC" w14:textId="77777777" w:rsidR="00581D15" w:rsidRPr="00B75B50" w:rsidRDefault="00581D15" w:rsidP="00581D15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B75B50">
              <w:rPr>
                <w:rFonts w:ascii="Arial" w:eastAsia="Times New Roman" w:hAnsi="Arial"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44EA5ED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3840656A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5B5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97F7810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A2DCE83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A58431E" w14:textId="77777777" w:rsidR="00581D15" w:rsidRPr="00B75B50" w:rsidRDefault="00581D15" w:rsidP="0058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9D3B121" w14:textId="77777777" w:rsidR="00274F9A" w:rsidRDefault="00274F9A" w:rsidP="00A24F0E">
      <w:pPr>
        <w:jc w:val="both"/>
        <w:rPr>
          <w:rFonts w:ascii="Times New Roman" w:hAnsi="Times New Roman" w:cs="Times New Roman"/>
          <w:lang w:val="en-GB"/>
        </w:rPr>
      </w:pPr>
    </w:p>
    <w:p w14:paraId="693EEC05" w14:textId="2897D644" w:rsidR="00556F94" w:rsidRDefault="00556F94" w:rsidP="00B75B50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00DC28" wp14:editId="21F25EBA">
            <wp:extent cx="1828800" cy="22898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3"/>
                    <a:stretch/>
                  </pic:blipFill>
                  <pic:spPr bwMode="auto">
                    <a:xfrm>
                      <a:off x="0" y="0"/>
                      <a:ext cx="1828800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00737">
        <w:rPr>
          <w:rFonts w:ascii="Times New Roman" w:hAnsi="Times New Roman" w:cs="Times New Roman"/>
          <w:lang w:val="en-GB"/>
        </w:rPr>
        <w:t xml:space="preserve"> </w:t>
      </w:r>
      <w:r w:rsidR="00600737" w:rsidRPr="00EF24EF">
        <w:rPr>
          <w:rFonts w:ascii="Arial" w:hAnsi="Arial" w:cs="Arial"/>
          <w:sz w:val="18"/>
          <w:szCs w:val="18"/>
          <w:lang w:val="en-GB"/>
        </w:rPr>
        <w:t xml:space="preserve">P = </w:t>
      </w:r>
      <w:r w:rsidR="00727DAA" w:rsidRPr="00727DAA">
        <w:rPr>
          <w:rFonts w:ascii="Arial" w:hAnsi="Arial" w:cs="Arial"/>
          <w:sz w:val="18"/>
          <w:szCs w:val="18"/>
          <w:lang w:val="en-GB"/>
        </w:rPr>
        <w:t xml:space="preserve">0.0704 </w:t>
      </w:r>
      <w:r w:rsidR="00600737">
        <w:rPr>
          <w:rFonts w:ascii="Arial" w:hAnsi="Arial" w:cs="Arial"/>
          <w:sz w:val="18"/>
          <w:szCs w:val="18"/>
          <w:lang w:val="en-GB"/>
        </w:rPr>
        <w:t>(Kruskal-Wallis)</w:t>
      </w:r>
    </w:p>
    <w:sectPr w:rsidR="00556F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B9E651" w14:textId="77777777" w:rsidR="003C7117" w:rsidRDefault="003C7117" w:rsidP="00970D52">
      <w:pPr>
        <w:spacing w:after="0" w:line="240" w:lineRule="auto"/>
      </w:pPr>
      <w:r>
        <w:separator/>
      </w:r>
    </w:p>
  </w:endnote>
  <w:endnote w:type="continuationSeparator" w:id="0">
    <w:p w14:paraId="510EEF45" w14:textId="77777777" w:rsidR="003C7117" w:rsidRDefault="003C7117" w:rsidP="00970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99E47" w14:textId="77777777" w:rsidR="003C7117" w:rsidRDefault="003C7117" w:rsidP="00970D52">
      <w:pPr>
        <w:spacing w:after="0" w:line="240" w:lineRule="auto"/>
      </w:pPr>
      <w:r>
        <w:separator/>
      </w:r>
    </w:p>
  </w:footnote>
  <w:footnote w:type="continuationSeparator" w:id="0">
    <w:p w14:paraId="380D75A9" w14:textId="77777777" w:rsidR="003C7117" w:rsidRDefault="003C7117" w:rsidP="00970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8346D7"/>
    <w:multiLevelType w:val="hybridMultilevel"/>
    <w:tmpl w:val="64CC7E1A"/>
    <w:lvl w:ilvl="0" w:tplc="41BC1A76">
      <w:start w:val="1"/>
      <w:numFmt w:val="upperLetter"/>
      <w:lvlText w:val="%1."/>
      <w:lvlJc w:val="left"/>
      <w:pPr>
        <w:ind w:left="3337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4057" w:hanging="360"/>
      </w:pPr>
    </w:lvl>
    <w:lvl w:ilvl="2" w:tplc="0409001B" w:tentative="1">
      <w:start w:val="1"/>
      <w:numFmt w:val="lowerRoman"/>
      <w:lvlText w:val="%3."/>
      <w:lvlJc w:val="right"/>
      <w:pPr>
        <w:ind w:left="4777" w:hanging="180"/>
      </w:pPr>
    </w:lvl>
    <w:lvl w:ilvl="3" w:tplc="0409000F" w:tentative="1">
      <w:start w:val="1"/>
      <w:numFmt w:val="decimal"/>
      <w:lvlText w:val="%4."/>
      <w:lvlJc w:val="left"/>
      <w:pPr>
        <w:ind w:left="5497" w:hanging="360"/>
      </w:pPr>
    </w:lvl>
    <w:lvl w:ilvl="4" w:tplc="04090019" w:tentative="1">
      <w:start w:val="1"/>
      <w:numFmt w:val="lowerLetter"/>
      <w:lvlText w:val="%5."/>
      <w:lvlJc w:val="left"/>
      <w:pPr>
        <w:ind w:left="6217" w:hanging="360"/>
      </w:pPr>
    </w:lvl>
    <w:lvl w:ilvl="5" w:tplc="0409001B" w:tentative="1">
      <w:start w:val="1"/>
      <w:numFmt w:val="lowerRoman"/>
      <w:lvlText w:val="%6."/>
      <w:lvlJc w:val="right"/>
      <w:pPr>
        <w:ind w:left="6937" w:hanging="180"/>
      </w:pPr>
    </w:lvl>
    <w:lvl w:ilvl="6" w:tplc="0409000F" w:tentative="1">
      <w:start w:val="1"/>
      <w:numFmt w:val="decimal"/>
      <w:lvlText w:val="%7."/>
      <w:lvlJc w:val="left"/>
      <w:pPr>
        <w:ind w:left="7657" w:hanging="360"/>
      </w:pPr>
    </w:lvl>
    <w:lvl w:ilvl="7" w:tplc="04090019" w:tentative="1">
      <w:start w:val="1"/>
      <w:numFmt w:val="lowerLetter"/>
      <w:lvlText w:val="%8."/>
      <w:lvlJc w:val="left"/>
      <w:pPr>
        <w:ind w:left="8377" w:hanging="360"/>
      </w:pPr>
    </w:lvl>
    <w:lvl w:ilvl="8" w:tplc="0409001B" w:tentative="1">
      <w:start w:val="1"/>
      <w:numFmt w:val="lowerRoman"/>
      <w:lvlText w:val="%9."/>
      <w:lvlJc w:val="right"/>
      <w:pPr>
        <w:ind w:left="909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EE5"/>
    <w:rsid w:val="000415F4"/>
    <w:rsid w:val="000704E3"/>
    <w:rsid w:val="00094EE5"/>
    <w:rsid w:val="000F4B1A"/>
    <w:rsid w:val="001A5619"/>
    <w:rsid w:val="001B4779"/>
    <w:rsid w:val="00216293"/>
    <w:rsid w:val="002510BE"/>
    <w:rsid w:val="00274F9A"/>
    <w:rsid w:val="002C3FD0"/>
    <w:rsid w:val="0034231D"/>
    <w:rsid w:val="00354326"/>
    <w:rsid w:val="00356628"/>
    <w:rsid w:val="003839E9"/>
    <w:rsid w:val="003C7117"/>
    <w:rsid w:val="003D6098"/>
    <w:rsid w:val="004343DB"/>
    <w:rsid w:val="00493BC2"/>
    <w:rsid w:val="004F1FF5"/>
    <w:rsid w:val="00523AD1"/>
    <w:rsid w:val="005510BF"/>
    <w:rsid w:val="00556F94"/>
    <w:rsid w:val="00570905"/>
    <w:rsid w:val="00581D15"/>
    <w:rsid w:val="005C188C"/>
    <w:rsid w:val="00600737"/>
    <w:rsid w:val="00623C59"/>
    <w:rsid w:val="00632494"/>
    <w:rsid w:val="00647492"/>
    <w:rsid w:val="00671A14"/>
    <w:rsid w:val="006B27C5"/>
    <w:rsid w:val="006C1825"/>
    <w:rsid w:val="006F7F26"/>
    <w:rsid w:val="0070166A"/>
    <w:rsid w:val="0072625B"/>
    <w:rsid w:val="00727DAA"/>
    <w:rsid w:val="00737B2B"/>
    <w:rsid w:val="007764AE"/>
    <w:rsid w:val="007A46CC"/>
    <w:rsid w:val="007B7048"/>
    <w:rsid w:val="007D070E"/>
    <w:rsid w:val="00817212"/>
    <w:rsid w:val="008A1B59"/>
    <w:rsid w:val="00970D52"/>
    <w:rsid w:val="00A24F0E"/>
    <w:rsid w:val="00A71746"/>
    <w:rsid w:val="00A97218"/>
    <w:rsid w:val="00AE052E"/>
    <w:rsid w:val="00AE6485"/>
    <w:rsid w:val="00B75B50"/>
    <w:rsid w:val="00B86337"/>
    <w:rsid w:val="00BC7CC7"/>
    <w:rsid w:val="00CC64B8"/>
    <w:rsid w:val="00CE6707"/>
    <w:rsid w:val="00CF3744"/>
    <w:rsid w:val="00CF5637"/>
    <w:rsid w:val="00D321FB"/>
    <w:rsid w:val="00DC0107"/>
    <w:rsid w:val="00DD2F55"/>
    <w:rsid w:val="00E36C5D"/>
    <w:rsid w:val="00E76AD5"/>
    <w:rsid w:val="00E841AA"/>
    <w:rsid w:val="00EA691E"/>
    <w:rsid w:val="00EF24EF"/>
    <w:rsid w:val="00F46D59"/>
    <w:rsid w:val="00FE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9EE79"/>
  <w15:chartTrackingRefBased/>
  <w15:docId w15:val="{66223915-DDBD-42E0-B1A7-1129FA7B9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B27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F4B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262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74F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0D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D52"/>
  </w:style>
  <w:style w:type="paragraph" w:styleId="Footer">
    <w:name w:val="footer"/>
    <w:basedOn w:val="Normal"/>
    <w:link w:val="FooterChar"/>
    <w:uiPriority w:val="99"/>
    <w:unhideWhenUsed/>
    <w:rsid w:val="00970D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28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2</Words>
  <Characters>428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dlund</dc:creator>
  <cp:keywords/>
  <dc:description/>
  <cp:lastModifiedBy>Marchan Rosemarie</cp:lastModifiedBy>
  <cp:revision>4</cp:revision>
  <dcterms:created xsi:type="dcterms:W3CDTF">2023-01-03T13:40:00Z</dcterms:created>
  <dcterms:modified xsi:type="dcterms:W3CDTF">2023-01-05T13:48:00Z</dcterms:modified>
</cp:coreProperties>
</file>